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04E94E" w14:textId="26E5846D" w:rsidR="0025098B" w:rsidRPr="003240BC" w:rsidRDefault="00D06C28" w:rsidP="0025098B">
      <w:pPr>
        <w:rPr>
          <w:rFonts w:ascii="Times New Roman" w:hAnsi="Times New Roman" w:cs="Times New Roman"/>
          <w:b/>
          <w:bCs/>
        </w:rPr>
      </w:pPr>
      <w:r w:rsidRPr="003240BC">
        <w:rPr>
          <w:rFonts w:ascii="Times New Roman" w:hAnsi="Times New Roman" w:cs="Times New Roman"/>
          <w:b/>
          <w:bCs/>
        </w:rPr>
        <w:t xml:space="preserve">Supplemental Table </w:t>
      </w:r>
      <w:r w:rsidR="00E266C3">
        <w:rPr>
          <w:rFonts w:ascii="Times New Roman" w:hAnsi="Times New Roman" w:cs="Times New Roman"/>
          <w:b/>
          <w:bCs/>
        </w:rPr>
        <w:t>4</w:t>
      </w:r>
      <w:r w:rsidR="0025098B" w:rsidRPr="003240BC">
        <w:rPr>
          <w:rFonts w:ascii="Times New Roman" w:hAnsi="Times New Roman" w:cs="Times New Roman"/>
          <w:b/>
          <w:bCs/>
        </w:rPr>
        <w:t>: Uganda Mtb*RSTR DEG polymorphisms associate with clinical phenotype</w:t>
      </w:r>
    </w:p>
    <w:tbl>
      <w:tblPr>
        <w:tblStyle w:val="TableGrid"/>
        <w:tblW w:w="8612" w:type="dxa"/>
        <w:jc w:val="center"/>
        <w:tblLook w:val="04A0" w:firstRow="1" w:lastRow="0" w:firstColumn="1" w:lastColumn="0" w:noHBand="0" w:noVBand="1"/>
      </w:tblPr>
      <w:tblGrid>
        <w:gridCol w:w="1205"/>
        <w:gridCol w:w="705"/>
        <w:gridCol w:w="1313"/>
        <w:gridCol w:w="1080"/>
        <w:gridCol w:w="951"/>
        <w:gridCol w:w="1086"/>
        <w:gridCol w:w="1201"/>
        <w:gridCol w:w="1071"/>
      </w:tblGrid>
      <w:tr w:rsidR="008B48B6" w:rsidRPr="003240BC" w14:paraId="07209CDD" w14:textId="77777777" w:rsidTr="008B48B6">
        <w:trPr>
          <w:jc w:val="center"/>
        </w:trPr>
        <w:tc>
          <w:tcPr>
            <w:tcW w:w="1205" w:type="dxa"/>
          </w:tcPr>
          <w:p w14:paraId="6577376A" w14:textId="77777777" w:rsidR="008B48B6" w:rsidRPr="003240BC" w:rsidRDefault="008B48B6" w:rsidP="00637D4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705" w:type="dxa"/>
          </w:tcPr>
          <w:p w14:paraId="2995D4CC" w14:textId="77777777" w:rsidR="008B48B6" w:rsidRPr="003240BC" w:rsidRDefault="008B48B6" w:rsidP="00637D4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313" w:type="dxa"/>
          </w:tcPr>
          <w:p w14:paraId="7411502D" w14:textId="77777777" w:rsidR="008B48B6" w:rsidRPr="003240BC" w:rsidRDefault="008B48B6" w:rsidP="00637D4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3117" w:type="dxa"/>
            <w:gridSpan w:val="3"/>
            <w:tcBorders>
              <w:bottom w:val="single" w:sz="4" w:space="0" w:color="auto"/>
            </w:tcBorders>
          </w:tcPr>
          <w:p w14:paraId="77D9782C" w14:textId="77777777" w:rsidR="008B48B6" w:rsidRPr="003240BC" w:rsidRDefault="008B48B6" w:rsidP="00637D44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enotype frequency</w:t>
            </w:r>
          </w:p>
        </w:tc>
        <w:tc>
          <w:tcPr>
            <w:tcW w:w="1201" w:type="dxa"/>
          </w:tcPr>
          <w:p w14:paraId="6CE42D1D" w14:textId="77777777" w:rsidR="008B48B6" w:rsidRPr="003240BC" w:rsidRDefault="008B48B6" w:rsidP="00637D4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071" w:type="dxa"/>
          </w:tcPr>
          <w:p w14:paraId="08A39891" w14:textId="77777777" w:rsidR="008B48B6" w:rsidRPr="003240BC" w:rsidRDefault="008B48B6" w:rsidP="00637D4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25098B" w:rsidRPr="003240BC" w14:paraId="520A38F1" w14:textId="77777777" w:rsidTr="008B48B6">
        <w:trPr>
          <w:jc w:val="center"/>
        </w:trPr>
        <w:tc>
          <w:tcPr>
            <w:tcW w:w="1205" w:type="dxa"/>
          </w:tcPr>
          <w:p w14:paraId="092E87E1" w14:textId="77777777" w:rsidR="0025098B" w:rsidRPr="003240BC" w:rsidRDefault="0025098B" w:rsidP="00637D4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ene</w:t>
            </w:r>
          </w:p>
        </w:tc>
        <w:tc>
          <w:tcPr>
            <w:tcW w:w="705" w:type="dxa"/>
          </w:tcPr>
          <w:p w14:paraId="591F820D" w14:textId="77777777" w:rsidR="0025098B" w:rsidRPr="003240BC" w:rsidRDefault="0025098B" w:rsidP="00637D4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otal SNPs</w:t>
            </w:r>
          </w:p>
        </w:tc>
        <w:tc>
          <w:tcPr>
            <w:tcW w:w="1313" w:type="dxa"/>
            <w:tcBorders>
              <w:bottom w:val="single" w:sz="4" w:space="0" w:color="auto"/>
            </w:tcBorders>
          </w:tcPr>
          <w:p w14:paraId="28CD1938" w14:textId="77777777" w:rsidR="0025098B" w:rsidRPr="003240BC" w:rsidRDefault="0025098B" w:rsidP="00637D4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NP</w:t>
            </w:r>
          </w:p>
        </w:tc>
        <w:tc>
          <w:tcPr>
            <w:tcW w:w="1080" w:type="dxa"/>
            <w:tcBorders>
              <w:bottom w:val="single" w:sz="4" w:space="0" w:color="auto"/>
              <w:right w:val="nil"/>
            </w:tcBorders>
          </w:tcPr>
          <w:p w14:paraId="5F4D53C8" w14:textId="77777777" w:rsidR="0025098B" w:rsidRPr="003240BC" w:rsidRDefault="0025098B" w:rsidP="00637D4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enotype</w:t>
            </w:r>
          </w:p>
        </w:tc>
        <w:tc>
          <w:tcPr>
            <w:tcW w:w="951" w:type="dxa"/>
            <w:tcBorders>
              <w:left w:val="nil"/>
              <w:bottom w:val="single" w:sz="4" w:space="0" w:color="auto"/>
              <w:right w:val="nil"/>
            </w:tcBorders>
          </w:tcPr>
          <w:p w14:paraId="349402B6" w14:textId="77777777" w:rsidR="0025098B" w:rsidRPr="003240BC" w:rsidRDefault="0025098B" w:rsidP="00555666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STR (case)</w:t>
            </w:r>
          </w:p>
        </w:tc>
        <w:tc>
          <w:tcPr>
            <w:tcW w:w="1086" w:type="dxa"/>
            <w:tcBorders>
              <w:left w:val="nil"/>
              <w:bottom w:val="single" w:sz="4" w:space="0" w:color="auto"/>
            </w:tcBorders>
          </w:tcPr>
          <w:p w14:paraId="2D38DEE7" w14:textId="77777777" w:rsidR="0025098B" w:rsidRPr="003240BC" w:rsidRDefault="0025098B" w:rsidP="00555666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LTBI (control)</w:t>
            </w:r>
          </w:p>
        </w:tc>
        <w:tc>
          <w:tcPr>
            <w:tcW w:w="1201" w:type="dxa"/>
          </w:tcPr>
          <w:p w14:paraId="79CC1523" w14:textId="77777777" w:rsidR="0025098B" w:rsidRPr="003240BC" w:rsidRDefault="0025098B" w:rsidP="00637D4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R</w:t>
            </w:r>
            <w:r w:rsidRPr="003240BC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</w:rPr>
              <w:t>A</w:t>
            </w:r>
            <w:r w:rsidRPr="003240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</w:p>
          <w:p w14:paraId="2553DC06" w14:textId="77777777" w:rsidR="0025098B" w:rsidRPr="003240BC" w:rsidRDefault="0025098B" w:rsidP="00637D4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(95% CI)</w:t>
            </w:r>
          </w:p>
        </w:tc>
        <w:tc>
          <w:tcPr>
            <w:tcW w:w="1071" w:type="dxa"/>
          </w:tcPr>
          <w:p w14:paraId="1D2C92D8" w14:textId="77777777" w:rsidR="0025098B" w:rsidRPr="003240BC" w:rsidRDefault="0025098B" w:rsidP="00637D4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 value</w:t>
            </w:r>
          </w:p>
        </w:tc>
      </w:tr>
      <w:tr w:rsidR="0025098B" w:rsidRPr="003240BC" w14:paraId="0190CDC7" w14:textId="77777777" w:rsidTr="008B48B6">
        <w:trPr>
          <w:trHeight w:val="242"/>
          <w:jc w:val="center"/>
        </w:trPr>
        <w:tc>
          <w:tcPr>
            <w:tcW w:w="1205" w:type="dxa"/>
            <w:vMerge w:val="restart"/>
          </w:tcPr>
          <w:p w14:paraId="6D375289" w14:textId="77777777" w:rsidR="0025098B" w:rsidRPr="003240BC" w:rsidRDefault="0025098B" w:rsidP="00637D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PB41L3</w:t>
            </w:r>
          </w:p>
          <w:p w14:paraId="7E663B91" w14:textId="77777777" w:rsidR="0025098B" w:rsidRPr="003240BC" w:rsidRDefault="0025098B" w:rsidP="00637D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5" w:type="dxa"/>
            <w:vMerge w:val="restart"/>
            <w:tcBorders>
              <w:right w:val="single" w:sz="4" w:space="0" w:color="auto"/>
            </w:tcBorders>
          </w:tcPr>
          <w:p w14:paraId="330815CC" w14:textId="77777777" w:rsidR="0025098B" w:rsidRPr="003240BC" w:rsidRDefault="0025098B" w:rsidP="00637D4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>105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8391125" w14:textId="77777777" w:rsidR="0025098B" w:rsidRPr="003240BC" w:rsidRDefault="0025098B" w:rsidP="00637D4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>rs171994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05390B6" w14:textId="77777777" w:rsidR="0025098B" w:rsidRPr="003240BC" w:rsidRDefault="0025098B" w:rsidP="00637D4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>GG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E3488B" w14:textId="77777777" w:rsidR="0025098B" w:rsidRPr="003240BC" w:rsidRDefault="0025098B" w:rsidP="0055566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>0.42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A62DFB3" w14:textId="77777777" w:rsidR="0025098B" w:rsidRPr="003240BC" w:rsidRDefault="0025098B" w:rsidP="0055566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>0.59</w:t>
            </w:r>
          </w:p>
        </w:tc>
        <w:tc>
          <w:tcPr>
            <w:tcW w:w="1201" w:type="dxa"/>
            <w:vMerge w:val="restart"/>
            <w:tcBorders>
              <w:left w:val="single" w:sz="4" w:space="0" w:color="auto"/>
            </w:tcBorders>
          </w:tcPr>
          <w:p w14:paraId="6E2CC2BF" w14:textId="77777777" w:rsidR="0025098B" w:rsidRPr="003240BC" w:rsidRDefault="0025098B" w:rsidP="00637D4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>1.95</w:t>
            </w:r>
          </w:p>
          <w:p w14:paraId="463808BB" w14:textId="77777777" w:rsidR="0025098B" w:rsidRPr="003240BC" w:rsidRDefault="0025098B" w:rsidP="00637D4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>(1.23, 3.09)</w:t>
            </w:r>
          </w:p>
        </w:tc>
        <w:tc>
          <w:tcPr>
            <w:tcW w:w="1071" w:type="dxa"/>
            <w:vMerge w:val="restart"/>
          </w:tcPr>
          <w:p w14:paraId="6EB3C4C6" w14:textId="77777777" w:rsidR="0025098B" w:rsidRPr="003240BC" w:rsidRDefault="0025098B" w:rsidP="00637D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75E-03</w:t>
            </w:r>
          </w:p>
        </w:tc>
      </w:tr>
      <w:tr w:rsidR="0025098B" w:rsidRPr="003240BC" w14:paraId="14696990" w14:textId="77777777" w:rsidTr="008B48B6">
        <w:trPr>
          <w:jc w:val="center"/>
        </w:trPr>
        <w:tc>
          <w:tcPr>
            <w:tcW w:w="1205" w:type="dxa"/>
            <w:vMerge/>
          </w:tcPr>
          <w:p w14:paraId="2B3309DC" w14:textId="77777777" w:rsidR="0025098B" w:rsidRPr="003240BC" w:rsidRDefault="0025098B" w:rsidP="00637D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5" w:type="dxa"/>
            <w:vMerge/>
            <w:tcBorders>
              <w:right w:val="single" w:sz="4" w:space="0" w:color="auto"/>
            </w:tcBorders>
          </w:tcPr>
          <w:p w14:paraId="600E0A19" w14:textId="77777777" w:rsidR="0025098B" w:rsidRPr="003240BC" w:rsidRDefault="0025098B" w:rsidP="00637D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5A649DF" w14:textId="77777777" w:rsidR="0025098B" w:rsidRPr="003240BC" w:rsidRDefault="0025098B" w:rsidP="00637D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6CB7A5" w14:textId="77777777" w:rsidR="0025098B" w:rsidRPr="003240BC" w:rsidRDefault="0025098B" w:rsidP="00637D4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>G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10CE014C" w14:textId="77777777" w:rsidR="0025098B" w:rsidRPr="003240BC" w:rsidRDefault="0025098B" w:rsidP="0055566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>0.4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14779B" w14:textId="77777777" w:rsidR="0025098B" w:rsidRPr="003240BC" w:rsidRDefault="0025098B" w:rsidP="0055566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>0.36</w:t>
            </w:r>
          </w:p>
        </w:tc>
        <w:tc>
          <w:tcPr>
            <w:tcW w:w="1201" w:type="dxa"/>
            <w:vMerge/>
            <w:tcBorders>
              <w:left w:val="single" w:sz="4" w:space="0" w:color="auto"/>
            </w:tcBorders>
          </w:tcPr>
          <w:p w14:paraId="0E3D5B97" w14:textId="77777777" w:rsidR="0025098B" w:rsidRPr="003240BC" w:rsidRDefault="0025098B" w:rsidP="00637D4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1" w:type="dxa"/>
            <w:vMerge/>
          </w:tcPr>
          <w:p w14:paraId="62EF6102" w14:textId="77777777" w:rsidR="0025098B" w:rsidRPr="003240BC" w:rsidRDefault="0025098B" w:rsidP="00637D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25098B" w:rsidRPr="003240BC" w14:paraId="30FDC7E1" w14:textId="77777777" w:rsidTr="008B48B6">
        <w:trPr>
          <w:jc w:val="center"/>
        </w:trPr>
        <w:tc>
          <w:tcPr>
            <w:tcW w:w="1205" w:type="dxa"/>
            <w:vMerge/>
          </w:tcPr>
          <w:p w14:paraId="2B037901" w14:textId="77777777" w:rsidR="0025098B" w:rsidRPr="003240BC" w:rsidRDefault="0025098B" w:rsidP="00637D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5" w:type="dxa"/>
            <w:vMerge/>
            <w:tcBorders>
              <w:right w:val="single" w:sz="4" w:space="0" w:color="auto"/>
            </w:tcBorders>
          </w:tcPr>
          <w:p w14:paraId="3F45DDFA" w14:textId="77777777" w:rsidR="0025098B" w:rsidRPr="003240BC" w:rsidRDefault="0025098B" w:rsidP="00637D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6185A7" w14:textId="77777777" w:rsidR="0025098B" w:rsidRPr="003240BC" w:rsidRDefault="0025098B" w:rsidP="00637D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6513C99" w14:textId="77777777" w:rsidR="0025098B" w:rsidRPr="003240BC" w:rsidRDefault="0025098B" w:rsidP="00637D4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>AA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8E86D5" w14:textId="77777777" w:rsidR="0025098B" w:rsidRPr="003240BC" w:rsidRDefault="0025098B" w:rsidP="0055566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>0.12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7D77DA3" w14:textId="77777777" w:rsidR="0025098B" w:rsidRPr="003240BC" w:rsidRDefault="0025098B" w:rsidP="0055566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>0.05</w:t>
            </w:r>
          </w:p>
        </w:tc>
        <w:tc>
          <w:tcPr>
            <w:tcW w:w="1201" w:type="dxa"/>
            <w:vMerge/>
            <w:tcBorders>
              <w:left w:val="single" w:sz="4" w:space="0" w:color="auto"/>
            </w:tcBorders>
          </w:tcPr>
          <w:p w14:paraId="70FB8B09" w14:textId="77777777" w:rsidR="0025098B" w:rsidRPr="003240BC" w:rsidRDefault="0025098B" w:rsidP="00637D4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1" w:type="dxa"/>
            <w:vMerge/>
          </w:tcPr>
          <w:p w14:paraId="7D11DAA4" w14:textId="77777777" w:rsidR="0025098B" w:rsidRPr="003240BC" w:rsidRDefault="0025098B" w:rsidP="00637D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25098B" w:rsidRPr="003240BC" w14:paraId="11F8FF26" w14:textId="77777777" w:rsidTr="008B48B6">
        <w:trPr>
          <w:jc w:val="center"/>
        </w:trPr>
        <w:tc>
          <w:tcPr>
            <w:tcW w:w="1205" w:type="dxa"/>
            <w:vMerge w:val="restart"/>
          </w:tcPr>
          <w:p w14:paraId="12E9D7C9" w14:textId="77777777" w:rsidR="0025098B" w:rsidRPr="003240BC" w:rsidRDefault="0025098B" w:rsidP="00637D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PB41L3</w:t>
            </w:r>
          </w:p>
          <w:p w14:paraId="3007F3B7" w14:textId="77777777" w:rsidR="0025098B" w:rsidRPr="003240BC" w:rsidRDefault="0025098B" w:rsidP="00637D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5" w:type="dxa"/>
            <w:vMerge w:val="restart"/>
            <w:tcBorders>
              <w:right w:val="single" w:sz="4" w:space="0" w:color="auto"/>
            </w:tcBorders>
          </w:tcPr>
          <w:p w14:paraId="3C1D8813" w14:textId="77777777" w:rsidR="0025098B" w:rsidRPr="003240BC" w:rsidRDefault="0025098B" w:rsidP="00637D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5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3FA1D83" w14:textId="77777777" w:rsidR="0025098B" w:rsidRPr="003240BC" w:rsidRDefault="0025098B" w:rsidP="00637D4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18316101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D4B17E9" w14:textId="77777777" w:rsidR="0025098B" w:rsidRPr="003240BC" w:rsidRDefault="0025098B" w:rsidP="00637D4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>AA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E12003" w14:textId="77777777" w:rsidR="0025098B" w:rsidRPr="003240BC" w:rsidRDefault="0025098B" w:rsidP="0055566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>0.66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B95C8D0" w14:textId="77777777" w:rsidR="0025098B" w:rsidRPr="003240BC" w:rsidRDefault="0025098B" w:rsidP="0055566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>0.81</w:t>
            </w:r>
          </w:p>
        </w:tc>
        <w:tc>
          <w:tcPr>
            <w:tcW w:w="1201" w:type="dxa"/>
            <w:vMerge w:val="restart"/>
            <w:tcBorders>
              <w:left w:val="single" w:sz="4" w:space="0" w:color="auto"/>
            </w:tcBorders>
          </w:tcPr>
          <w:p w14:paraId="4C45B678" w14:textId="77777777" w:rsidR="0025098B" w:rsidRPr="003240BC" w:rsidRDefault="0025098B" w:rsidP="00637D4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>2.22</w:t>
            </w:r>
          </w:p>
          <w:p w14:paraId="2975EA71" w14:textId="77777777" w:rsidR="0025098B" w:rsidRPr="003240BC" w:rsidRDefault="0025098B" w:rsidP="00637D4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>(1.33, 3.68)</w:t>
            </w:r>
          </w:p>
        </w:tc>
        <w:tc>
          <w:tcPr>
            <w:tcW w:w="1071" w:type="dxa"/>
            <w:vMerge w:val="restart"/>
          </w:tcPr>
          <w:p w14:paraId="2BAFCA84" w14:textId="77777777" w:rsidR="0025098B" w:rsidRPr="003240BC" w:rsidRDefault="0025098B" w:rsidP="00637D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16-03</w:t>
            </w:r>
          </w:p>
        </w:tc>
      </w:tr>
      <w:tr w:rsidR="0025098B" w:rsidRPr="003240BC" w14:paraId="42F99B36" w14:textId="77777777" w:rsidTr="008B48B6">
        <w:trPr>
          <w:jc w:val="center"/>
        </w:trPr>
        <w:tc>
          <w:tcPr>
            <w:tcW w:w="1205" w:type="dxa"/>
            <w:vMerge/>
          </w:tcPr>
          <w:p w14:paraId="18611C70" w14:textId="77777777" w:rsidR="0025098B" w:rsidRPr="003240BC" w:rsidRDefault="0025098B" w:rsidP="00637D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5" w:type="dxa"/>
            <w:vMerge/>
            <w:tcBorders>
              <w:right w:val="single" w:sz="4" w:space="0" w:color="auto"/>
            </w:tcBorders>
          </w:tcPr>
          <w:p w14:paraId="608CC10A" w14:textId="77777777" w:rsidR="0025098B" w:rsidRPr="003240BC" w:rsidRDefault="0025098B" w:rsidP="00637D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2D679FF" w14:textId="77777777" w:rsidR="0025098B" w:rsidRPr="003240BC" w:rsidRDefault="0025098B" w:rsidP="00637D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12EB8D" w14:textId="77777777" w:rsidR="0025098B" w:rsidRPr="003240BC" w:rsidRDefault="0025098B" w:rsidP="00637D4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>AG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75E357BC" w14:textId="77777777" w:rsidR="0025098B" w:rsidRPr="003240BC" w:rsidRDefault="0025098B" w:rsidP="0055566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>0.2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A9CD7F" w14:textId="77777777" w:rsidR="0025098B" w:rsidRPr="003240BC" w:rsidRDefault="0025098B" w:rsidP="0055566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>0.16</w:t>
            </w:r>
          </w:p>
        </w:tc>
        <w:tc>
          <w:tcPr>
            <w:tcW w:w="1201" w:type="dxa"/>
            <w:vMerge/>
            <w:tcBorders>
              <w:left w:val="single" w:sz="4" w:space="0" w:color="auto"/>
            </w:tcBorders>
          </w:tcPr>
          <w:p w14:paraId="663D40E6" w14:textId="77777777" w:rsidR="0025098B" w:rsidRPr="003240BC" w:rsidRDefault="0025098B" w:rsidP="00637D4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1" w:type="dxa"/>
            <w:vMerge/>
          </w:tcPr>
          <w:p w14:paraId="56EFA77F" w14:textId="77777777" w:rsidR="0025098B" w:rsidRPr="003240BC" w:rsidRDefault="0025098B" w:rsidP="00637D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25098B" w:rsidRPr="003240BC" w14:paraId="2762CBF8" w14:textId="77777777" w:rsidTr="008B48B6">
        <w:trPr>
          <w:jc w:val="center"/>
        </w:trPr>
        <w:tc>
          <w:tcPr>
            <w:tcW w:w="1205" w:type="dxa"/>
            <w:vMerge/>
          </w:tcPr>
          <w:p w14:paraId="7CC44BEB" w14:textId="77777777" w:rsidR="0025098B" w:rsidRPr="003240BC" w:rsidRDefault="0025098B" w:rsidP="00637D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5" w:type="dxa"/>
            <w:vMerge/>
            <w:tcBorders>
              <w:right w:val="single" w:sz="4" w:space="0" w:color="auto"/>
            </w:tcBorders>
          </w:tcPr>
          <w:p w14:paraId="11A16664" w14:textId="77777777" w:rsidR="0025098B" w:rsidRPr="003240BC" w:rsidRDefault="0025098B" w:rsidP="00637D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E1D315" w14:textId="77777777" w:rsidR="0025098B" w:rsidRPr="003240BC" w:rsidRDefault="0025098B" w:rsidP="00637D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D6BB4C8" w14:textId="77777777" w:rsidR="0025098B" w:rsidRPr="003240BC" w:rsidRDefault="0025098B" w:rsidP="00637D4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>GG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0322B8" w14:textId="77777777" w:rsidR="0025098B" w:rsidRPr="003240BC" w:rsidRDefault="0025098B" w:rsidP="0055566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>0.12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B5799F3" w14:textId="77777777" w:rsidR="0025098B" w:rsidRPr="003240BC" w:rsidRDefault="0025098B" w:rsidP="0055566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>0.03</w:t>
            </w:r>
          </w:p>
        </w:tc>
        <w:tc>
          <w:tcPr>
            <w:tcW w:w="1201" w:type="dxa"/>
            <w:vMerge/>
            <w:tcBorders>
              <w:left w:val="single" w:sz="4" w:space="0" w:color="auto"/>
            </w:tcBorders>
          </w:tcPr>
          <w:p w14:paraId="7AB9E673" w14:textId="77777777" w:rsidR="0025098B" w:rsidRPr="003240BC" w:rsidRDefault="0025098B" w:rsidP="00637D4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1" w:type="dxa"/>
            <w:vMerge/>
          </w:tcPr>
          <w:p w14:paraId="48CACE8D" w14:textId="77777777" w:rsidR="0025098B" w:rsidRPr="003240BC" w:rsidRDefault="0025098B" w:rsidP="00637D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25098B" w:rsidRPr="003240BC" w14:paraId="358F44A2" w14:textId="77777777" w:rsidTr="008B48B6">
        <w:trPr>
          <w:jc w:val="center"/>
        </w:trPr>
        <w:tc>
          <w:tcPr>
            <w:tcW w:w="1205" w:type="dxa"/>
            <w:vMerge w:val="restart"/>
          </w:tcPr>
          <w:p w14:paraId="1437AD48" w14:textId="77777777" w:rsidR="0025098B" w:rsidRPr="003240BC" w:rsidRDefault="0025098B" w:rsidP="00637D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NF184</w:t>
            </w:r>
          </w:p>
          <w:p w14:paraId="36FF61DF" w14:textId="77777777" w:rsidR="0025098B" w:rsidRPr="003240BC" w:rsidRDefault="0025098B" w:rsidP="00637D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5" w:type="dxa"/>
            <w:vMerge w:val="restart"/>
            <w:tcBorders>
              <w:right w:val="single" w:sz="4" w:space="0" w:color="auto"/>
            </w:tcBorders>
          </w:tcPr>
          <w:p w14:paraId="7E5A831F" w14:textId="77777777" w:rsidR="0025098B" w:rsidRPr="003240BC" w:rsidRDefault="0025098B" w:rsidP="00637D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16537AA" w14:textId="77777777" w:rsidR="0025098B" w:rsidRPr="003240BC" w:rsidRDefault="0025098B" w:rsidP="00637D4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188321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3157B41" w14:textId="77777777" w:rsidR="0025098B" w:rsidRPr="003240BC" w:rsidRDefault="0025098B" w:rsidP="00637D4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>CC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26483F" w14:textId="77777777" w:rsidR="0025098B" w:rsidRPr="003240BC" w:rsidRDefault="0025098B" w:rsidP="0055566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>0.19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9AE9EB6" w14:textId="77777777" w:rsidR="0025098B" w:rsidRPr="003240BC" w:rsidRDefault="0025098B" w:rsidP="005556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2</w:t>
            </w:r>
          </w:p>
        </w:tc>
        <w:tc>
          <w:tcPr>
            <w:tcW w:w="1201" w:type="dxa"/>
            <w:vMerge w:val="restart"/>
            <w:tcBorders>
              <w:left w:val="single" w:sz="4" w:space="0" w:color="auto"/>
            </w:tcBorders>
          </w:tcPr>
          <w:p w14:paraId="2B0B6F7B" w14:textId="77777777" w:rsidR="0025098B" w:rsidRPr="003240BC" w:rsidRDefault="0025098B" w:rsidP="00637D4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 xml:space="preserve">1.88 </w:t>
            </w:r>
          </w:p>
          <w:p w14:paraId="70C08079" w14:textId="77777777" w:rsidR="0025098B" w:rsidRPr="003240BC" w:rsidRDefault="0025098B" w:rsidP="00637D4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>(1.23, 2.86)</w:t>
            </w:r>
          </w:p>
        </w:tc>
        <w:tc>
          <w:tcPr>
            <w:tcW w:w="1071" w:type="dxa"/>
            <w:vMerge w:val="restart"/>
          </w:tcPr>
          <w:p w14:paraId="240D840A" w14:textId="77777777" w:rsidR="0025098B" w:rsidRPr="003240BC" w:rsidRDefault="0025098B" w:rsidP="00637D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31E-03</w:t>
            </w:r>
          </w:p>
        </w:tc>
      </w:tr>
      <w:tr w:rsidR="0025098B" w:rsidRPr="003240BC" w14:paraId="43B9C0BC" w14:textId="77777777" w:rsidTr="008B48B6">
        <w:trPr>
          <w:jc w:val="center"/>
        </w:trPr>
        <w:tc>
          <w:tcPr>
            <w:tcW w:w="1205" w:type="dxa"/>
            <w:vMerge/>
          </w:tcPr>
          <w:p w14:paraId="5448BBE3" w14:textId="77777777" w:rsidR="0025098B" w:rsidRPr="003240BC" w:rsidRDefault="0025098B" w:rsidP="00637D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5" w:type="dxa"/>
            <w:vMerge/>
            <w:tcBorders>
              <w:right w:val="single" w:sz="4" w:space="0" w:color="auto"/>
            </w:tcBorders>
          </w:tcPr>
          <w:p w14:paraId="055CE6C9" w14:textId="77777777" w:rsidR="0025098B" w:rsidRPr="003240BC" w:rsidRDefault="0025098B" w:rsidP="00637D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80E4F09" w14:textId="77777777" w:rsidR="0025098B" w:rsidRPr="003240BC" w:rsidRDefault="0025098B" w:rsidP="00637D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FAF7F1" w14:textId="77777777" w:rsidR="0025098B" w:rsidRPr="003240BC" w:rsidRDefault="0025098B" w:rsidP="00637D4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>C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3206B311" w14:textId="77777777" w:rsidR="0025098B" w:rsidRPr="003240BC" w:rsidRDefault="0025098B" w:rsidP="0055566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>0.5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1056D6" w14:textId="77777777" w:rsidR="0025098B" w:rsidRPr="003240BC" w:rsidRDefault="0025098B" w:rsidP="005556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3</w:t>
            </w:r>
          </w:p>
        </w:tc>
        <w:tc>
          <w:tcPr>
            <w:tcW w:w="1201" w:type="dxa"/>
            <w:vMerge/>
            <w:tcBorders>
              <w:left w:val="single" w:sz="4" w:space="0" w:color="auto"/>
            </w:tcBorders>
          </w:tcPr>
          <w:p w14:paraId="7BE02A67" w14:textId="77777777" w:rsidR="0025098B" w:rsidRPr="003240BC" w:rsidRDefault="0025098B" w:rsidP="00637D4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1" w:type="dxa"/>
            <w:vMerge/>
          </w:tcPr>
          <w:p w14:paraId="61C7A960" w14:textId="77777777" w:rsidR="0025098B" w:rsidRPr="003240BC" w:rsidRDefault="0025098B" w:rsidP="00637D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25098B" w:rsidRPr="003240BC" w14:paraId="705E5F97" w14:textId="77777777" w:rsidTr="008B48B6">
        <w:trPr>
          <w:jc w:val="center"/>
        </w:trPr>
        <w:tc>
          <w:tcPr>
            <w:tcW w:w="1205" w:type="dxa"/>
            <w:vMerge/>
          </w:tcPr>
          <w:p w14:paraId="4823C59C" w14:textId="77777777" w:rsidR="0025098B" w:rsidRPr="003240BC" w:rsidRDefault="0025098B" w:rsidP="00637D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5" w:type="dxa"/>
            <w:vMerge/>
            <w:tcBorders>
              <w:right w:val="single" w:sz="4" w:space="0" w:color="auto"/>
            </w:tcBorders>
          </w:tcPr>
          <w:p w14:paraId="1F60DF4B" w14:textId="77777777" w:rsidR="0025098B" w:rsidRPr="003240BC" w:rsidRDefault="0025098B" w:rsidP="00637D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63101E" w14:textId="77777777" w:rsidR="0025098B" w:rsidRPr="003240BC" w:rsidRDefault="0025098B" w:rsidP="00637D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D6E40DE" w14:textId="77777777" w:rsidR="0025098B" w:rsidRPr="003240BC" w:rsidRDefault="0025098B" w:rsidP="00637D4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>AA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BB42B0" w14:textId="77777777" w:rsidR="0025098B" w:rsidRPr="003240BC" w:rsidRDefault="0025098B" w:rsidP="0055566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>0.3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FFA430F" w14:textId="77777777" w:rsidR="0025098B" w:rsidRPr="003240BC" w:rsidRDefault="0025098B" w:rsidP="005556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5</w:t>
            </w:r>
          </w:p>
        </w:tc>
        <w:tc>
          <w:tcPr>
            <w:tcW w:w="1201" w:type="dxa"/>
            <w:vMerge/>
            <w:tcBorders>
              <w:left w:val="single" w:sz="4" w:space="0" w:color="auto"/>
            </w:tcBorders>
          </w:tcPr>
          <w:p w14:paraId="3EEB9095" w14:textId="77777777" w:rsidR="0025098B" w:rsidRPr="003240BC" w:rsidRDefault="0025098B" w:rsidP="00637D4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1" w:type="dxa"/>
            <w:vMerge/>
          </w:tcPr>
          <w:p w14:paraId="6E1680F6" w14:textId="77777777" w:rsidR="0025098B" w:rsidRPr="003240BC" w:rsidRDefault="0025098B" w:rsidP="00637D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25098B" w:rsidRPr="003240BC" w14:paraId="6D23F659" w14:textId="77777777" w:rsidTr="008B48B6">
        <w:trPr>
          <w:jc w:val="center"/>
        </w:trPr>
        <w:tc>
          <w:tcPr>
            <w:tcW w:w="1205" w:type="dxa"/>
            <w:vMerge w:val="restart"/>
          </w:tcPr>
          <w:p w14:paraId="6F86185E" w14:textId="77777777" w:rsidR="0025098B" w:rsidRPr="003240BC" w:rsidRDefault="0025098B" w:rsidP="00637D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KT3</w:t>
            </w:r>
          </w:p>
          <w:p w14:paraId="0661B960" w14:textId="77777777" w:rsidR="0025098B" w:rsidRPr="003240BC" w:rsidRDefault="0025098B" w:rsidP="00637D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5" w:type="dxa"/>
            <w:vMerge w:val="restart"/>
            <w:tcBorders>
              <w:right w:val="single" w:sz="4" w:space="0" w:color="auto"/>
            </w:tcBorders>
          </w:tcPr>
          <w:p w14:paraId="6E1148A7" w14:textId="77777777" w:rsidR="0025098B" w:rsidRPr="003240BC" w:rsidRDefault="0025098B" w:rsidP="00637D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2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81D1206" w14:textId="77777777" w:rsidR="0025098B" w:rsidRPr="003240BC" w:rsidRDefault="0025098B" w:rsidP="00637D4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1214455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E49449F" w14:textId="77777777" w:rsidR="0025098B" w:rsidRPr="003240BC" w:rsidRDefault="0025098B" w:rsidP="00637D4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>CC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DA7CCC" w14:textId="77777777" w:rsidR="0025098B" w:rsidRPr="003240BC" w:rsidRDefault="0025098B" w:rsidP="0055566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>0.96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7F293D2" w14:textId="77777777" w:rsidR="0025098B" w:rsidRPr="003240BC" w:rsidRDefault="0025098B" w:rsidP="0055566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>0.80</w:t>
            </w:r>
          </w:p>
        </w:tc>
        <w:tc>
          <w:tcPr>
            <w:tcW w:w="1201" w:type="dxa"/>
            <w:vMerge w:val="restart"/>
            <w:tcBorders>
              <w:left w:val="single" w:sz="4" w:space="0" w:color="auto"/>
            </w:tcBorders>
          </w:tcPr>
          <w:p w14:paraId="601DC6D7" w14:textId="77777777" w:rsidR="0025098B" w:rsidRPr="003240BC" w:rsidRDefault="0025098B" w:rsidP="00637D4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 xml:space="preserve">0.30 </w:t>
            </w:r>
          </w:p>
          <w:p w14:paraId="716200FE" w14:textId="77777777" w:rsidR="0025098B" w:rsidRPr="003240BC" w:rsidRDefault="0025098B" w:rsidP="00637D4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>(0.14, 0.65)</w:t>
            </w:r>
          </w:p>
        </w:tc>
        <w:tc>
          <w:tcPr>
            <w:tcW w:w="1071" w:type="dxa"/>
            <w:vMerge w:val="restart"/>
          </w:tcPr>
          <w:p w14:paraId="57CCF6C6" w14:textId="77777777" w:rsidR="0025098B" w:rsidRPr="003240BC" w:rsidRDefault="0025098B" w:rsidP="00637D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27E-03</w:t>
            </w:r>
          </w:p>
        </w:tc>
      </w:tr>
      <w:tr w:rsidR="0025098B" w:rsidRPr="003240BC" w14:paraId="1525F39E" w14:textId="77777777" w:rsidTr="008B48B6">
        <w:trPr>
          <w:jc w:val="center"/>
        </w:trPr>
        <w:tc>
          <w:tcPr>
            <w:tcW w:w="1205" w:type="dxa"/>
            <w:vMerge/>
          </w:tcPr>
          <w:p w14:paraId="17AEAE2B" w14:textId="77777777" w:rsidR="0025098B" w:rsidRPr="003240BC" w:rsidRDefault="0025098B" w:rsidP="00637D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5" w:type="dxa"/>
            <w:vMerge/>
            <w:tcBorders>
              <w:right w:val="single" w:sz="4" w:space="0" w:color="auto"/>
            </w:tcBorders>
          </w:tcPr>
          <w:p w14:paraId="235C6896" w14:textId="77777777" w:rsidR="0025098B" w:rsidRPr="003240BC" w:rsidRDefault="0025098B" w:rsidP="00637D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B25087A" w14:textId="77777777" w:rsidR="0025098B" w:rsidRPr="003240BC" w:rsidRDefault="0025098B" w:rsidP="00637D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C2FCD2" w14:textId="77777777" w:rsidR="0025098B" w:rsidRPr="003240BC" w:rsidRDefault="0025098B" w:rsidP="00637D4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>C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4169EF96" w14:textId="77777777" w:rsidR="0025098B" w:rsidRPr="003240BC" w:rsidRDefault="0025098B" w:rsidP="0055566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>0.0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192B88" w14:textId="77777777" w:rsidR="0025098B" w:rsidRPr="003240BC" w:rsidRDefault="0025098B" w:rsidP="0055566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>0.18</w:t>
            </w:r>
          </w:p>
        </w:tc>
        <w:tc>
          <w:tcPr>
            <w:tcW w:w="1201" w:type="dxa"/>
            <w:vMerge/>
            <w:tcBorders>
              <w:left w:val="single" w:sz="4" w:space="0" w:color="auto"/>
            </w:tcBorders>
          </w:tcPr>
          <w:p w14:paraId="18A7B250" w14:textId="77777777" w:rsidR="0025098B" w:rsidRPr="003240BC" w:rsidRDefault="0025098B" w:rsidP="00637D4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1" w:type="dxa"/>
            <w:vMerge/>
          </w:tcPr>
          <w:p w14:paraId="7470597D" w14:textId="77777777" w:rsidR="0025098B" w:rsidRPr="003240BC" w:rsidRDefault="0025098B" w:rsidP="00637D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25098B" w:rsidRPr="003240BC" w14:paraId="7DF40DA8" w14:textId="77777777" w:rsidTr="008B48B6">
        <w:trPr>
          <w:jc w:val="center"/>
        </w:trPr>
        <w:tc>
          <w:tcPr>
            <w:tcW w:w="1205" w:type="dxa"/>
            <w:vMerge/>
          </w:tcPr>
          <w:p w14:paraId="6BFFBAC1" w14:textId="77777777" w:rsidR="0025098B" w:rsidRPr="003240BC" w:rsidRDefault="0025098B" w:rsidP="00637D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5" w:type="dxa"/>
            <w:vMerge/>
            <w:tcBorders>
              <w:right w:val="single" w:sz="4" w:space="0" w:color="auto"/>
            </w:tcBorders>
          </w:tcPr>
          <w:p w14:paraId="4CAC6D75" w14:textId="77777777" w:rsidR="0025098B" w:rsidRPr="003240BC" w:rsidRDefault="0025098B" w:rsidP="00637D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EFF859" w14:textId="77777777" w:rsidR="0025098B" w:rsidRPr="003240BC" w:rsidRDefault="0025098B" w:rsidP="00637D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A1735D0" w14:textId="77777777" w:rsidR="0025098B" w:rsidRPr="003240BC" w:rsidRDefault="0025098B" w:rsidP="00637D4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>AA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785157" w14:textId="77777777" w:rsidR="0025098B" w:rsidRPr="003240BC" w:rsidRDefault="0025098B" w:rsidP="0055566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DD55C35" w14:textId="77777777" w:rsidR="0025098B" w:rsidRPr="003240BC" w:rsidRDefault="0025098B" w:rsidP="0055566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>0.02</w:t>
            </w:r>
          </w:p>
        </w:tc>
        <w:tc>
          <w:tcPr>
            <w:tcW w:w="1201" w:type="dxa"/>
            <w:vMerge/>
            <w:tcBorders>
              <w:left w:val="single" w:sz="4" w:space="0" w:color="auto"/>
            </w:tcBorders>
          </w:tcPr>
          <w:p w14:paraId="5D3F42C8" w14:textId="77777777" w:rsidR="0025098B" w:rsidRPr="003240BC" w:rsidRDefault="0025098B" w:rsidP="00637D4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1" w:type="dxa"/>
            <w:vMerge/>
          </w:tcPr>
          <w:p w14:paraId="5EF1D137" w14:textId="77777777" w:rsidR="0025098B" w:rsidRPr="003240BC" w:rsidRDefault="0025098B" w:rsidP="00637D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25098B" w:rsidRPr="003240BC" w14:paraId="63F2F723" w14:textId="77777777" w:rsidTr="008B48B6">
        <w:trPr>
          <w:jc w:val="center"/>
        </w:trPr>
        <w:tc>
          <w:tcPr>
            <w:tcW w:w="1205" w:type="dxa"/>
            <w:vMerge w:val="restart"/>
          </w:tcPr>
          <w:p w14:paraId="16BCEEB4" w14:textId="77777777" w:rsidR="0025098B" w:rsidRPr="003240BC" w:rsidRDefault="0025098B" w:rsidP="00637D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KLHL29</w:t>
            </w:r>
          </w:p>
          <w:p w14:paraId="691E2EDA" w14:textId="77777777" w:rsidR="0025098B" w:rsidRPr="003240BC" w:rsidRDefault="0025098B" w:rsidP="00637D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5" w:type="dxa"/>
            <w:vMerge w:val="restart"/>
            <w:tcBorders>
              <w:right w:val="single" w:sz="4" w:space="0" w:color="auto"/>
            </w:tcBorders>
          </w:tcPr>
          <w:p w14:paraId="45F85BA1" w14:textId="77777777" w:rsidR="0025098B" w:rsidRPr="003240BC" w:rsidRDefault="0025098B" w:rsidP="00637D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2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3E001AF" w14:textId="77777777" w:rsidR="0025098B" w:rsidRPr="003240BC" w:rsidRDefault="0025098B" w:rsidP="00637D4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153004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3AD7A61" w14:textId="77777777" w:rsidR="0025098B" w:rsidRPr="003240BC" w:rsidRDefault="0025098B" w:rsidP="00637D4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>GG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3CB2FB" w14:textId="77777777" w:rsidR="0025098B" w:rsidRPr="003240BC" w:rsidRDefault="0025098B" w:rsidP="0055566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>0.41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0AB1590" w14:textId="77777777" w:rsidR="0025098B" w:rsidRPr="003240BC" w:rsidRDefault="0025098B" w:rsidP="0055566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>0.55</w:t>
            </w:r>
          </w:p>
        </w:tc>
        <w:tc>
          <w:tcPr>
            <w:tcW w:w="1201" w:type="dxa"/>
            <w:vMerge w:val="restart"/>
            <w:tcBorders>
              <w:left w:val="single" w:sz="4" w:space="0" w:color="auto"/>
            </w:tcBorders>
          </w:tcPr>
          <w:p w14:paraId="5E66E8A3" w14:textId="77777777" w:rsidR="0025098B" w:rsidRPr="003240BC" w:rsidRDefault="0025098B" w:rsidP="00637D4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 xml:space="preserve">1.92 </w:t>
            </w:r>
          </w:p>
          <w:p w14:paraId="2CF79F51" w14:textId="77777777" w:rsidR="0025098B" w:rsidRPr="003240BC" w:rsidRDefault="0025098B" w:rsidP="00637D4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>(1.22, 3.03)</w:t>
            </w:r>
          </w:p>
        </w:tc>
        <w:tc>
          <w:tcPr>
            <w:tcW w:w="1071" w:type="dxa"/>
            <w:vMerge w:val="restart"/>
          </w:tcPr>
          <w:p w14:paraId="32A7A1B2" w14:textId="77777777" w:rsidR="0025098B" w:rsidRPr="003240BC" w:rsidRDefault="0025098B" w:rsidP="00637D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77E-03</w:t>
            </w:r>
          </w:p>
        </w:tc>
      </w:tr>
      <w:tr w:rsidR="0025098B" w:rsidRPr="003240BC" w14:paraId="752E8377" w14:textId="77777777" w:rsidTr="008B48B6">
        <w:trPr>
          <w:jc w:val="center"/>
        </w:trPr>
        <w:tc>
          <w:tcPr>
            <w:tcW w:w="1205" w:type="dxa"/>
            <w:vMerge/>
          </w:tcPr>
          <w:p w14:paraId="7AFFF2DF" w14:textId="77777777" w:rsidR="0025098B" w:rsidRPr="003240BC" w:rsidRDefault="0025098B" w:rsidP="00637D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5" w:type="dxa"/>
            <w:vMerge/>
            <w:tcBorders>
              <w:right w:val="single" w:sz="4" w:space="0" w:color="auto"/>
            </w:tcBorders>
          </w:tcPr>
          <w:p w14:paraId="48154A33" w14:textId="77777777" w:rsidR="0025098B" w:rsidRPr="003240BC" w:rsidRDefault="0025098B" w:rsidP="00637D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3CC63A9" w14:textId="77777777" w:rsidR="0025098B" w:rsidRPr="003240BC" w:rsidRDefault="0025098B" w:rsidP="00637D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184222" w14:textId="77777777" w:rsidR="0025098B" w:rsidRPr="003240BC" w:rsidRDefault="0025098B" w:rsidP="00637D4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>G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54ADD004" w14:textId="77777777" w:rsidR="0025098B" w:rsidRPr="003240BC" w:rsidRDefault="0025098B" w:rsidP="0055566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>0.4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12161A" w14:textId="77777777" w:rsidR="0025098B" w:rsidRPr="003240BC" w:rsidRDefault="0025098B" w:rsidP="0055566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>0.40</w:t>
            </w:r>
          </w:p>
        </w:tc>
        <w:tc>
          <w:tcPr>
            <w:tcW w:w="1201" w:type="dxa"/>
            <w:vMerge/>
            <w:tcBorders>
              <w:left w:val="single" w:sz="4" w:space="0" w:color="auto"/>
            </w:tcBorders>
          </w:tcPr>
          <w:p w14:paraId="6FE6BC75" w14:textId="77777777" w:rsidR="0025098B" w:rsidRPr="003240BC" w:rsidRDefault="0025098B" w:rsidP="00637D4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1" w:type="dxa"/>
            <w:vMerge/>
          </w:tcPr>
          <w:p w14:paraId="01D8CC9E" w14:textId="77777777" w:rsidR="0025098B" w:rsidRPr="003240BC" w:rsidRDefault="0025098B" w:rsidP="00637D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25098B" w:rsidRPr="003240BC" w14:paraId="0E99449D" w14:textId="77777777" w:rsidTr="008B48B6">
        <w:trPr>
          <w:jc w:val="center"/>
        </w:trPr>
        <w:tc>
          <w:tcPr>
            <w:tcW w:w="1205" w:type="dxa"/>
            <w:vMerge/>
          </w:tcPr>
          <w:p w14:paraId="147663AC" w14:textId="77777777" w:rsidR="0025098B" w:rsidRPr="003240BC" w:rsidRDefault="0025098B" w:rsidP="00637D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5" w:type="dxa"/>
            <w:vMerge/>
            <w:tcBorders>
              <w:right w:val="single" w:sz="4" w:space="0" w:color="auto"/>
            </w:tcBorders>
          </w:tcPr>
          <w:p w14:paraId="1CDA7635" w14:textId="77777777" w:rsidR="0025098B" w:rsidRPr="003240BC" w:rsidRDefault="0025098B" w:rsidP="00637D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F595FD" w14:textId="77777777" w:rsidR="0025098B" w:rsidRPr="003240BC" w:rsidRDefault="0025098B" w:rsidP="00637D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F87D05D" w14:textId="77777777" w:rsidR="0025098B" w:rsidRPr="003240BC" w:rsidRDefault="0025098B" w:rsidP="00637D4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>AA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518E9A" w14:textId="77777777" w:rsidR="0025098B" w:rsidRPr="003240BC" w:rsidRDefault="0025098B" w:rsidP="0055566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>0.16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BD86584" w14:textId="77777777" w:rsidR="0025098B" w:rsidRPr="003240BC" w:rsidRDefault="0025098B" w:rsidP="0055566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>0.05</w:t>
            </w:r>
          </w:p>
        </w:tc>
        <w:tc>
          <w:tcPr>
            <w:tcW w:w="1201" w:type="dxa"/>
            <w:vMerge/>
            <w:tcBorders>
              <w:left w:val="single" w:sz="4" w:space="0" w:color="auto"/>
            </w:tcBorders>
          </w:tcPr>
          <w:p w14:paraId="07BB3BF1" w14:textId="77777777" w:rsidR="0025098B" w:rsidRPr="003240BC" w:rsidRDefault="0025098B" w:rsidP="00637D4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1" w:type="dxa"/>
            <w:vMerge/>
          </w:tcPr>
          <w:p w14:paraId="34F74EDD" w14:textId="77777777" w:rsidR="0025098B" w:rsidRPr="003240BC" w:rsidRDefault="0025098B" w:rsidP="00637D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25098B" w:rsidRPr="003240BC" w14:paraId="67E266AE" w14:textId="77777777" w:rsidTr="008B48B6">
        <w:trPr>
          <w:jc w:val="center"/>
        </w:trPr>
        <w:tc>
          <w:tcPr>
            <w:tcW w:w="1205" w:type="dxa"/>
            <w:vMerge w:val="restart"/>
          </w:tcPr>
          <w:p w14:paraId="28E9E3B9" w14:textId="77777777" w:rsidR="0025098B" w:rsidRPr="003240BC" w:rsidRDefault="0025098B" w:rsidP="00637D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UX1</w:t>
            </w:r>
          </w:p>
          <w:p w14:paraId="2FD1FBE3" w14:textId="77777777" w:rsidR="0025098B" w:rsidRPr="003240BC" w:rsidRDefault="0025098B" w:rsidP="00637D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5" w:type="dxa"/>
            <w:vMerge w:val="restart"/>
            <w:tcBorders>
              <w:right w:val="single" w:sz="4" w:space="0" w:color="auto"/>
            </w:tcBorders>
          </w:tcPr>
          <w:p w14:paraId="25B8F87A" w14:textId="77777777" w:rsidR="0025098B" w:rsidRPr="003240BC" w:rsidRDefault="0025098B" w:rsidP="00637D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9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4211EF6" w14:textId="77777777" w:rsidR="0025098B" w:rsidRPr="003240BC" w:rsidRDefault="0025098B" w:rsidP="00637D4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1267202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5AD9783" w14:textId="77777777" w:rsidR="0025098B" w:rsidRPr="003240BC" w:rsidRDefault="0025098B" w:rsidP="00637D4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>GG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9A55C1" w14:textId="77777777" w:rsidR="0025098B" w:rsidRPr="003240BC" w:rsidRDefault="0025098B" w:rsidP="0055566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>0.20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ED8ACCC" w14:textId="77777777" w:rsidR="0025098B" w:rsidRPr="003240BC" w:rsidRDefault="0025098B" w:rsidP="0055566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>0.40</w:t>
            </w:r>
          </w:p>
        </w:tc>
        <w:tc>
          <w:tcPr>
            <w:tcW w:w="1201" w:type="dxa"/>
            <w:vMerge w:val="restart"/>
            <w:tcBorders>
              <w:left w:val="single" w:sz="4" w:space="0" w:color="auto"/>
            </w:tcBorders>
          </w:tcPr>
          <w:p w14:paraId="6969E639" w14:textId="77777777" w:rsidR="0025098B" w:rsidRPr="003240BC" w:rsidRDefault="0025098B" w:rsidP="00637D4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 xml:space="preserve">1.95 </w:t>
            </w:r>
          </w:p>
          <w:p w14:paraId="1EB209ED" w14:textId="77777777" w:rsidR="0025098B" w:rsidRPr="003240BC" w:rsidRDefault="0025098B" w:rsidP="00637D4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>(1.29, 2.95)</w:t>
            </w:r>
          </w:p>
        </w:tc>
        <w:tc>
          <w:tcPr>
            <w:tcW w:w="1071" w:type="dxa"/>
            <w:vMerge w:val="restart"/>
          </w:tcPr>
          <w:p w14:paraId="2F338E2F" w14:textId="77777777" w:rsidR="0025098B" w:rsidRPr="003240BC" w:rsidRDefault="0025098B" w:rsidP="00637D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52E-03</w:t>
            </w:r>
          </w:p>
        </w:tc>
      </w:tr>
      <w:tr w:rsidR="0025098B" w:rsidRPr="003240BC" w14:paraId="1B8060BB" w14:textId="77777777" w:rsidTr="008B48B6">
        <w:trPr>
          <w:jc w:val="center"/>
        </w:trPr>
        <w:tc>
          <w:tcPr>
            <w:tcW w:w="1205" w:type="dxa"/>
            <w:vMerge/>
          </w:tcPr>
          <w:p w14:paraId="738A1798" w14:textId="77777777" w:rsidR="0025098B" w:rsidRPr="003240BC" w:rsidRDefault="0025098B" w:rsidP="00637D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5" w:type="dxa"/>
            <w:vMerge/>
            <w:tcBorders>
              <w:right w:val="single" w:sz="4" w:space="0" w:color="auto"/>
            </w:tcBorders>
          </w:tcPr>
          <w:p w14:paraId="13B82220" w14:textId="77777777" w:rsidR="0025098B" w:rsidRPr="003240BC" w:rsidRDefault="0025098B" w:rsidP="00637D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A01DB80" w14:textId="77777777" w:rsidR="0025098B" w:rsidRPr="003240BC" w:rsidRDefault="0025098B" w:rsidP="00637D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4E87FA" w14:textId="77777777" w:rsidR="0025098B" w:rsidRPr="003240BC" w:rsidRDefault="0025098B" w:rsidP="00637D4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>G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63C370CA" w14:textId="77777777" w:rsidR="0025098B" w:rsidRPr="003240BC" w:rsidRDefault="0025098B" w:rsidP="0055566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>0.5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CACF98" w14:textId="77777777" w:rsidR="0025098B" w:rsidRPr="003240BC" w:rsidRDefault="0025098B" w:rsidP="0055566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>0.46</w:t>
            </w:r>
          </w:p>
        </w:tc>
        <w:tc>
          <w:tcPr>
            <w:tcW w:w="1201" w:type="dxa"/>
            <w:vMerge/>
            <w:tcBorders>
              <w:left w:val="single" w:sz="4" w:space="0" w:color="auto"/>
            </w:tcBorders>
          </w:tcPr>
          <w:p w14:paraId="0E8AEEBC" w14:textId="77777777" w:rsidR="0025098B" w:rsidRPr="003240BC" w:rsidRDefault="0025098B" w:rsidP="00637D4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1" w:type="dxa"/>
            <w:vMerge/>
          </w:tcPr>
          <w:p w14:paraId="02F56716" w14:textId="77777777" w:rsidR="0025098B" w:rsidRPr="003240BC" w:rsidRDefault="0025098B" w:rsidP="00637D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25098B" w:rsidRPr="003240BC" w14:paraId="51AC6B10" w14:textId="77777777" w:rsidTr="008B48B6">
        <w:trPr>
          <w:jc w:val="center"/>
        </w:trPr>
        <w:tc>
          <w:tcPr>
            <w:tcW w:w="1205" w:type="dxa"/>
            <w:vMerge/>
          </w:tcPr>
          <w:p w14:paraId="270BA015" w14:textId="77777777" w:rsidR="0025098B" w:rsidRPr="003240BC" w:rsidRDefault="0025098B" w:rsidP="00637D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5" w:type="dxa"/>
            <w:vMerge/>
            <w:tcBorders>
              <w:right w:val="single" w:sz="4" w:space="0" w:color="auto"/>
            </w:tcBorders>
          </w:tcPr>
          <w:p w14:paraId="04090E50" w14:textId="77777777" w:rsidR="0025098B" w:rsidRPr="003240BC" w:rsidRDefault="0025098B" w:rsidP="00637D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76CDE1" w14:textId="77777777" w:rsidR="0025098B" w:rsidRPr="003240BC" w:rsidRDefault="0025098B" w:rsidP="00637D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AC52121" w14:textId="77777777" w:rsidR="0025098B" w:rsidRPr="003240BC" w:rsidRDefault="0025098B" w:rsidP="00637D4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>AA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94DA83" w14:textId="77777777" w:rsidR="0025098B" w:rsidRPr="003240BC" w:rsidRDefault="0025098B" w:rsidP="0055566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>0.27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48FA03F" w14:textId="77777777" w:rsidR="0025098B" w:rsidRPr="003240BC" w:rsidRDefault="0025098B" w:rsidP="0055566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>0.14</w:t>
            </w:r>
          </w:p>
        </w:tc>
        <w:tc>
          <w:tcPr>
            <w:tcW w:w="1201" w:type="dxa"/>
            <w:vMerge/>
            <w:tcBorders>
              <w:left w:val="single" w:sz="4" w:space="0" w:color="auto"/>
            </w:tcBorders>
          </w:tcPr>
          <w:p w14:paraId="65033D64" w14:textId="77777777" w:rsidR="0025098B" w:rsidRPr="003240BC" w:rsidRDefault="0025098B" w:rsidP="00637D4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1" w:type="dxa"/>
            <w:vMerge/>
          </w:tcPr>
          <w:p w14:paraId="4857217C" w14:textId="77777777" w:rsidR="0025098B" w:rsidRPr="003240BC" w:rsidRDefault="0025098B" w:rsidP="00637D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25098B" w:rsidRPr="003240BC" w14:paraId="1CAB59F7" w14:textId="77777777" w:rsidTr="008B48B6">
        <w:trPr>
          <w:jc w:val="center"/>
        </w:trPr>
        <w:tc>
          <w:tcPr>
            <w:tcW w:w="1205" w:type="dxa"/>
            <w:vMerge w:val="restart"/>
          </w:tcPr>
          <w:p w14:paraId="5E94168F" w14:textId="77777777" w:rsidR="0025098B" w:rsidRPr="003240BC" w:rsidRDefault="0025098B" w:rsidP="00637D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T3GAL1</w:t>
            </w:r>
          </w:p>
          <w:p w14:paraId="72324C4E" w14:textId="77777777" w:rsidR="0025098B" w:rsidRPr="003240BC" w:rsidRDefault="0025098B" w:rsidP="00637D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5" w:type="dxa"/>
            <w:vMerge w:val="restart"/>
            <w:tcBorders>
              <w:right w:val="single" w:sz="4" w:space="0" w:color="auto"/>
            </w:tcBorders>
          </w:tcPr>
          <w:p w14:paraId="0EA63CCF" w14:textId="77777777" w:rsidR="0025098B" w:rsidRPr="003240BC" w:rsidRDefault="0025098B" w:rsidP="00637D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2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A77770A" w14:textId="77777777" w:rsidR="0025098B" w:rsidRPr="003240BC" w:rsidRDefault="0025098B" w:rsidP="00637D4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5612132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41E8A0E" w14:textId="77777777" w:rsidR="0025098B" w:rsidRPr="003240BC" w:rsidRDefault="0025098B" w:rsidP="00637D4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>AA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A3299B" w14:textId="77777777" w:rsidR="0025098B" w:rsidRPr="003240BC" w:rsidRDefault="0025098B" w:rsidP="0055566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>0.23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87FF626" w14:textId="77777777" w:rsidR="0025098B" w:rsidRPr="003240BC" w:rsidRDefault="0025098B" w:rsidP="0055566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>0.41</w:t>
            </w:r>
          </w:p>
        </w:tc>
        <w:tc>
          <w:tcPr>
            <w:tcW w:w="1201" w:type="dxa"/>
            <w:vMerge w:val="restart"/>
            <w:tcBorders>
              <w:left w:val="single" w:sz="4" w:space="0" w:color="auto"/>
            </w:tcBorders>
          </w:tcPr>
          <w:p w14:paraId="4012FDA6" w14:textId="77777777" w:rsidR="0025098B" w:rsidRPr="003240BC" w:rsidRDefault="0025098B" w:rsidP="00637D4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>1.88</w:t>
            </w:r>
          </w:p>
          <w:p w14:paraId="3399AE16" w14:textId="77777777" w:rsidR="0025098B" w:rsidRPr="003240BC" w:rsidRDefault="0025098B" w:rsidP="00637D4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>(1.23, 2.86)</w:t>
            </w:r>
          </w:p>
        </w:tc>
        <w:tc>
          <w:tcPr>
            <w:tcW w:w="1071" w:type="dxa"/>
            <w:vMerge w:val="restart"/>
          </w:tcPr>
          <w:p w14:paraId="29B8413C" w14:textId="77777777" w:rsidR="0025098B" w:rsidRPr="003240BC" w:rsidRDefault="0025098B" w:rsidP="00637D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33E-03</w:t>
            </w:r>
          </w:p>
        </w:tc>
      </w:tr>
      <w:tr w:rsidR="0025098B" w:rsidRPr="003240BC" w14:paraId="6410C760" w14:textId="77777777" w:rsidTr="008B48B6">
        <w:trPr>
          <w:jc w:val="center"/>
        </w:trPr>
        <w:tc>
          <w:tcPr>
            <w:tcW w:w="1205" w:type="dxa"/>
            <w:vMerge/>
          </w:tcPr>
          <w:p w14:paraId="74A710EC" w14:textId="77777777" w:rsidR="0025098B" w:rsidRPr="003240BC" w:rsidRDefault="0025098B" w:rsidP="00637D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5" w:type="dxa"/>
            <w:vMerge/>
            <w:tcBorders>
              <w:right w:val="single" w:sz="4" w:space="0" w:color="auto"/>
            </w:tcBorders>
          </w:tcPr>
          <w:p w14:paraId="484136C7" w14:textId="77777777" w:rsidR="0025098B" w:rsidRPr="003240BC" w:rsidRDefault="0025098B" w:rsidP="00637D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8DF52AD" w14:textId="77777777" w:rsidR="0025098B" w:rsidRPr="003240BC" w:rsidRDefault="0025098B" w:rsidP="00637D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737D47" w14:textId="77777777" w:rsidR="0025098B" w:rsidRPr="003240BC" w:rsidRDefault="0025098B" w:rsidP="00637D4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>AG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3B9A031B" w14:textId="77777777" w:rsidR="0025098B" w:rsidRPr="003240BC" w:rsidRDefault="0025098B" w:rsidP="0055566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>0.5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75F575" w14:textId="77777777" w:rsidR="0025098B" w:rsidRPr="003240BC" w:rsidRDefault="0025098B" w:rsidP="0055566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>0.46</w:t>
            </w:r>
          </w:p>
        </w:tc>
        <w:tc>
          <w:tcPr>
            <w:tcW w:w="1201" w:type="dxa"/>
            <w:vMerge/>
            <w:tcBorders>
              <w:left w:val="single" w:sz="4" w:space="0" w:color="auto"/>
            </w:tcBorders>
          </w:tcPr>
          <w:p w14:paraId="2E564A65" w14:textId="77777777" w:rsidR="0025098B" w:rsidRPr="003240BC" w:rsidRDefault="0025098B" w:rsidP="00637D4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1" w:type="dxa"/>
            <w:vMerge/>
          </w:tcPr>
          <w:p w14:paraId="3F70C3B5" w14:textId="77777777" w:rsidR="0025098B" w:rsidRPr="003240BC" w:rsidRDefault="0025098B" w:rsidP="00637D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25098B" w:rsidRPr="003240BC" w14:paraId="4AAAF3A2" w14:textId="77777777" w:rsidTr="008B48B6">
        <w:trPr>
          <w:jc w:val="center"/>
        </w:trPr>
        <w:tc>
          <w:tcPr>
            <w:tcW w:w="1205" w:type="dxa"/>
            <w:vMerge/>
          </w:tcPr>
          <w:p w14:paraId="72BD98CB" w14:textId="77777777" w:rsidR="0025098B" w:rsidRPr="003240BC" w:rsidRDefault="0025098B" w:rsidP="00637D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5" w:type="dxa"/>
            <w:vMerge/>
            <w:tcBorders>
              <w:right w:val="single" w:sz="4" w:space="0" w:color="auto"/>
            </w:tcBorders>
          </w:tcPr>
          <w:p w14:paraId="6E9BABAA" w14:textId="77777777" w:rsidR="0025098B" w:rsidRPr="003240BC" w:rsidRDefault="0025098B" w:rsidP="00637D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1585C7" w14:textId="77777777" w:rsidR="0025098B" w:rsidRPr="003240BC" w:rsidRDefault="0025098B" w:rsidP="00637D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5BA083A" w14:textId="77777777" w:rsidR="0025098B" w:rsidRPr="003240BC" w:rsidRDefault="0025098B" w:rsidP="00637D4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>GG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DA3FE2" w14:textId="77777777" w:rsidR="0025098B" w:rsidRPr="003240BC" w:rsidRDefault="0025098B" w:rsidP="0055566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>0.23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BD19E63" w14:textId="77777777" w:rsidR="0025098B" w:rsidRPr="003240BC" w:rsidRDefault="0025098B" w:rsidP="0055566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>0.13</w:t>
            </w:r>
          </w:p>
        </w:tc>
        <w:tc>
          <w:tcPr>
            <w:tcW w:w="1201" w:type="dxa"/>
            <w:vMerge/>
            <w:tcBorders>
              <w:left w:val="single" w:sz="4" w:space="0" w:color="auto"/>
            </w:tcBorders>
          </w:tcPr>
          <w:p w14:paraId="63B61B46" w14:textId="77777777" w:rsidR="0025098B" w:rsidRPr="003240BC" w:rsidRDefault="0025098B" w:rsidP="00637D4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1" w:type="dxa"/>
            <w:vMerge/>
          </w:tcPr>
          <w:p w14:paraId="5C412811" w14:textId="77777777" w:rsidR="0025098B" w:rsidRPr="003240BC" w:rsidRDefault="0025098B" w:rsidP="00637D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25098B" w:rsidRPr="003240BC" w14:paraId="5F111BA1" w14:textId="77777777" w:rsidTr="008B48B6">
        <w:trPr>
          <w:jc w:val="center"/>
        </w:trPr>
        <w:tc>
          <w:tcPr>
            <w:tcW w:w="1205" w:type="dxa"/>
            <w:vMerge w:val="restart"/>
          </w:tcPr>
          <w:p w14:paraId="1B51776E" w14:textId="77777777" w:rsidR="0025098B" w:rsidRPr="003240BC" w:rsidRDefault="0025098B" w:rsidP="00637D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POL4</w:t>
            </w:r>
          </w:p>
          <w:p w14:paraId="1F5F67D1" w14:textId="77777777" w:rsidR="0025098B" w:rsidRPr="003240BC" w:rsidRDefault="0025098B" w:rsidP="00637D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5" w:type="dxa"/>
            <w:vMerge w:val="restart"/>
            <w:tcBorders>
              <w:right w:val="single" w:sz="4" w:space="0" w:color="auto"/>
            </w:tcBorders>
          </w:tcPr>
          <w:p w14:paraId="2A1E80E3" w14:textId="77777777" w:rsidR="0025098B" w:rsidRPr="003240BC" w:rsidRDefault="0025098B" w:rsidP="00637D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3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F4354A3" w14:textId="77777777" w:rsidR="0025098B" w:rsidRPr="003240BC" w:rsidRDefault="0025098B" w:rsidP="00637D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1217098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512D8B2" w14:textId="77777777" w:rsidR="0025098B" w:rsidRPr="003240BC" w:rsidRDefault="0025098B" w:rsidP="00637D4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>AA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0FD24C" w14:textId="77777777" w:rsidR="0025098B" w:rsidRPr="003240BC" w:rsidRDefault="0025098B" w:rsidP="0055566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>0.59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D0378D6" w14:textId="77777777" w:rsidR="0025098B" w:rsidRPr="003240BC" w:rsidRDefault="0025098B" w:rsidP="0055566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>0.79</w:t>
            </w:r>
          </w:p>
        </w:tc>
        <w:tc>
          <w:tcPr>
            <w:tcW w:w="1201" w:type="dxa"/>
            <w:vMerge w:val="restart"/>
            <w:tcBorders>
              <w:left w:val="single" w:sz="4" w:space="0" w:color="auto"/>
            </w:tcBorders>
          </w:tcPr>
          <w:p w14:paraId="693F91AA" w14:textId="77777777" w:rsidR="0025098B" w:rsidRPr="003240BC" w:rsidRDefault="0025098B" w:rsidP="00637D4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>2.66</w:t>
            </w:r>
          </w:p>
          <w:p w14:paraId="46C4247D" w14:textId="77777777" w:rsidR="0025098B" w:rsidRPr="003240BC" w:rsidRDefault="0025098B" w:rsidP="00637D4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>(1.45, 4.89)</w:t>
            </w:r>
          </w:p>
        </w:tc>
        <w:tc>
          <w:tcPr>
            <w:tcW w:w="1071" w:type="dxa"/>
            <w:vMerge w:val="restart"/>
          </w:tcPr>
          <w:p w14:paraId="6DB8A14E" w14:textId="77777777" w:rsidR="0025098B" w:rsidRPr="003240BC" w:rsidRDefault="0025098B" w:rsidP="00637D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66E-03</w:t>
            </w:r>
          </w:p>
        </w:tc>
      </w:tr>
      <w:tr w:rsidR="0025098B" w:rsidRPr="003240BC" w14:paraId="28C59B70" w14:textId="77777777" w:rsidTr="008B48B6">
        <w:trPr>
          <w:jc w:val="center"/>
        </w:trPr>
        <w:tc>
          <w:tcPr>
            <w:tcW w:w="1205" w:type="dxa"/>
            <w:vMerge/>
          </w:tcPr>
          <w:p w14:paraId="2E5DD7B7" w14:textId="77777777" w:rsidR="0025098B" w:rsidRPr="003240BC" w:rsidRDefault="0025098B" w:rsidP="00637D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5" w:type="dxa"/>
            <w:vMerge/>
            <w:tcBorders>
              <w:right w:val="single" w:sz="4" w:space="0" w:color="auto"/>
            </w:tcBorders>
          </w:tcPr>
          <w:p w14:paraId="6129545B" w14:textId="77777777" w:rsidR="0025098B" w:rsidRPr="003240BC" w:rsidRDefault="0025098B" w:rsidP="00637D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9960ED7" w14:textId="77777777" w:rsidR="0025098B" w:rsidRPr="003240BC" w:rsidRDefault="0025098B" w:rsidP="00637D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C3F12C" w14:textId="77777777" w:rsidR="0025098B" w:rsidRPr="003240BC" w:rsidRDefault="0025098B" w:rsidP="00637D4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>AG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6407FF1F" w14:textId="77777777" w:rsidR="0025098B" w:rsidRPr="003240BC" w:rsidRDefault="0025098B" w:rsidP="0055566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>0.3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D335CF" w14:textId="77777777" w:rsidR="0025098B" w:rsidRPr="003240BC" w:rsidRDefault="0025098B" w:rsidP="0055566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>0.20</w:t>
            </w:r>
          </w:p>
        </w:tc>
        <w:tc>
          <w:tcPr>
            <w:tcW w:w="1201" w:type="dxa"/>
            <w:vMerge/>
            <w:tcBorders>
              <w:left w:val="single" w:sz="4" w:space="0" w:color="auto"/>
            </w:tcBorders>
          </w:tcPr>
          <w:p w14:paraId="3EC40F1B" w14:textId="77777777" w:rsidR="0025098B" w:rsidRPr="003240BC" w:rsidRDefault="0025098B" w:rsidP="00637D4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1" w:type="dxa"/>
            <w:vMerge/>
          </w:tcPr>
          <w:p w14:paraId="02844E89" w14:textId="77777777" w:rsidR="0025098B" w:rsidRPr="003240BC" w:rsidRDefault="0025098B" w:rsidP="00637D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25098B" w:rsidRPr="003240BC" w14:paraId="2959A87D" w14:textId="77777777" w:rsidTr="008B48B6">
        <w:trPr>
          <w:jc w:val="center"/>
        </w:trPr>
        <w:tc>
          <w:tcPr>
            <w:tcW w:w="1205" w:type="dxa"/>
            <w:vMerge/>
          </w:tcPr>
          <w:p w14:paraId="3FE8DDF9" w14:textId="77777777" w:rsidR="0025098B" w:rsidRPr="003240BC" w:rsidRDefault="0025098B" w:rsidP="00637D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5" w:type="dxa"/>
            <w:vMerge/>
            <w:tcBorders>
              <w:right w:val="single" w:sz="4" w:space="0" w:color="auto"/>
            </w:tcBorders>
          </w:tcPr>
          <w:p w14:paraId="63987278" w14:textId="77777777" w:rsidR="0025098B" w:rsidRPr="003240BC" w:rsidRDefault="0025098B" w:rsidP="00637D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6C5DB4" w14:textId="77777777" w:rsidR="0025098B" w:rsidRPr="003240BC" w:rsidRDefault="0025098B" w:rsidP="00637D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A53A2BF" w14:textId="77777777" w:rsidR="0025098B" w:rsidRPr="003240BC" w:rsidRDefault="0025098B" w:rsidP="00637D4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>GG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9769DA" w14:textId="77777777" w:rsidR="0025098B" w:rsidRPr="003240BC" w:rsidRDefault="0025098B" w:rsidP="0055566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>0.03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CC4C2B0" w14:textId="77777777" w:rsidR="0025098B" w:rsidRPr="003240BC" w:rsidRDefault="0025098B" w:rsidP="0055566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>0.01</w:t>
            </w:r>
          </w:p>
        </w:tc>
        <w:tc>
          <w:tcPr>
            <w:tcW w:w="1201" w:type="dxa"/>
            <w:vMerge/>
            <w:tcBorders>
              <w:left w:val="single" w:sz="4" w:space="0" w:color="auto"/>
            </w:tcBorders>
          </w:tcPr>
          <w:p w14:paraId="136DA265" w14:textId="77777777" w:rsidR="0025098B" w:rsidRPr="003240BC" w:rsidRDefault="0025098B" w:rsidP="00637D4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1" w:type="dxa"/>
            <w:vMerge/>
          </w:tcPr>
          <w:p w14:paraId="6FFBC8F7" w14:textId="77777777" w:rsidR="0025098B" w:rsidRPr="003240BC" w:rsidRDefault="0025098B" w:rsidP="00637D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25098B" w:rsidRPr="003240BC" w14:paraId="6AD651DC" w14:textId="77777777" w:rsidTr="008B48B6">
        <w:trPr>
          <w:jc w:val="center"/>
        </w:trPr>
        <w:tc>
          <w:tcPr>
            <w:tcW w:w="1205" w:type="dxa"/>
            <w:vMerge w:val="restart"/>
          </w:tcPr>
          <w:p w14:paraId="6FA18784" w14:textId="77777777" w:rsidR="0025098B" w:rsidRPr="003240BC" w:rsidRDefault="0025098B" w:rsidP="00637D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CP1</w:t>
            </w:r>
          </w:p>
          <w:p w14:paraId="22D8D76E" w14:textId="77777777" w:rsidR="0025098B" w:rsidRPr="003240BC" w:rsidRDefault="0025098B" w:rsidP="00637D44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705" w:type="dxa"/>
            <w:vMerge w:val="restart"/>
            <w:tcBorders>
              <w:right w:val="single" w:sz="4" w:space="0" w:color="auto"/>
            </w:tcBorders>
          </w:tcPr>
          <w:p w14:paraId="73CD4FD4" w14:textId="77777777" w:rsidR="0025098B" w:rsidRPr="003240BC" w:rsidRDefault="0025098B" w:rsidP="00637D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6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67C730D" w14:textId="77777777" w:rsidR="0025098B" w:rsidRPr="003240BC" w:rsidRDefault="0025098B" w:rsidP="00637D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733009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F567718" w14:textId="77777777" w:rsidR="0025098B" w:rsidRPr="003240BC" w:rsidRDefault="0025098B" w:rsidP="00637D4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>GG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237E22" w14:textId="77777777" w:rsidR="0025098B" w:rsidRPr="003240BC" w:rsidRDefault="0025098B" w:rsidP="0055566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>0.55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3AA8A7D" w14:textId="77777777" w:rsidR="0025098B" w:rsidRPr="003240BC" w:rsidRDefault="0025098B" w:rsidP="0055566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>0.73</w:t>
            </w:r>
          </w:p>
        </w:tc>
        <w:tc>
          <w:tcPr>
            <w:tcW w:w="1201" w:type="dxa"/>
            <w:vMerge w:val="restart"/>
            <w:tcBorders>
              <w:left w:val="single" w:sz="4" w:space="0" w:color="auto"/>
            </w:tcBorders>
          </w:tcPr>
          <w:p w14:paraId="408F905D" w14:textId="77777777" w:rsidR="0025098B" w:rsidRPr="003240BC" w:rsidRDefault="0025098B" w:rsidP="00637D4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>2.18</w:t>
            </w:r>
          </w:p>
          <w:p w14:paraId="5EA21E09" w14:textId="77777777" w:rsidR="0025098B" w:rsidRPr="003240BC" w:rsidRDefault="0025098B" w:rsidP="00637D4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>(1.29, 3.67)</w:t>
            </w:r>
          </w:p>
        </w:tc>
        <w:tc>
          <w:tcPr>
            <w:tcW w:w="1071" w:type="dxa"/>
            <w:vMerge w:val="restart"/>
          </w:tcPr>
          <w:p w14:paraId="0C671D28" w14:textId="77777777" w:rsidR="0025098B" w:rsidRPr="003240BC" w:rsidRDefault="0025098B" w:rsidP="00637D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37E-03</w:t>
            </w:r>
          </w:p>
        </w:tc>
      </w:tr>
      <w:tr w:rsidR="0025098B" w:rsidRPr="003240BC" w14:paraId="447A300A" w14:textId="77777777" w:rsidTr="008B48B6">
        <w:trPr>
          <w:jc w:val="center"/>
        </w:trPr>
        <w:tc>
          <w:tcPr>
            <w:tcW w:w="1205" w:type="dxa"/>
            <w:vMerge/>
          </w:tcPr>
          <w:p w14:paraId="3B0F45F4" w14:textId="77777777" w:rsidR="0025098B" w:rsidRPr="003240BC" w:rsidRDefault="0025098B" w:rsidP="00637D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5" w:type="dxa"/>
            <w:vMerge/>
            <w:tcBorders>
              <w:right w:val="single" w:sz="4" w:space="0" w:color="auto"/>
            </w:tcBorders>
          </w:tcPr>
          <w:p w14:paraId="53FB842C" w14:textId="77777777" w:rsidR="0025098B" w:rsidRPr="003240BC" w:rsidRDefault="0025098B" w:rsidP="00637D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30A605A" w14:textId="77777777" w:rsidR="0025098B" w:rsidRPr="003240BC" w:rsidRDefault="0025098B" w:rsidP="00637D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1F4AC3" w14:textId="77777777" w:rsidR="0025098B" w:rsidRPr="003240BC" w:rsidRDefault="0025098B" w:rsidP="00637D4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>G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7B841498" w14:textId="77777777" w:rsidR="0025098B" w:rsidRPr="003240BC" w:rsidRDefault="0025098B" w:rsidP="0055566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>0.3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1711DE" w14:textId="77777777" w:rsidR="0025098B" w:rsidRPr="003240BC" w:rsidRDefault="0025098B" w:rsidP="0055566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>0.25</w:t>
            </w:r>
          </w:p>
        </w:tc>
        <w:tc>
          <w:tcPr>
            <w:tcW w:w="1201" w:type="dxa"/>
            <w:vMerge/>
            <w:tcBorders>
              <w:left w:val="single" w:sz="4" w:space="0" w:color="auto"/>
            </w:tcBorders>
          </w:tcPr>
          <w:p w14:paraId="311534DC" w14:textId="77777777" w:rsidR="0025098B" w:rsidRPr="003240BC" w:rsidRDefault="0025098B" w:rsidP="00637D4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1" w:type="dxa"/>
            <w:vMerge/>
          </w:tcPr>
          <w:p w14:paraId="1599B324" w14:textId="77777777" w:rsidR="0025098B" w:rsidRPr="003240BC" w:rsidRDefault="0025098B" w:rsidP="00637D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25098B" w:rsidRPr="003240BC" w14:paraId="14F9C59B" w14:textId="77777777" w:rsidTr="008B48B6">
        <w:trPr>
          <w:jc w:val="center"/>
        </w:trPr>
        <w:tc>
          <w:tcPr>
            <w:tcW w:w="1205" w:type="dxa"/>
            <w:vMerge/>
          </w:tcPr>
          <w:p w14:paraId="1E91BFCF" w14:textId="77777777" w:rsidR="0025098B" w:rsidRPr="003240BC" w:rsidRDefault="0025098B" w:rsidP="00637D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5" w:type="dxa"/>
            <w:vMerge/>
            <w:tcBorders>
              <w:right w:val="single" w:sz="4" w:space="0" w:color="auto"/>
            </w:tcBorders>
          </w:tcPr>
          <w:p w14:paraId="58782950" w14:textId="77777777" w:rsidR="0025098B" w:rsidRPr="003240BC" w:rsidRDefault="0025098B" w:rsidP="00637D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D5B5FC" w14:textId="77777777" w:rsidR="0025098B" w:rsidRPr="003240BC" w:rsidRDefault="0025098B" w:rsidP="00637D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5B348CE" w14:textId="77777777" w:rsidR="0025098B" w:rsidRPr="003240BC" w:rsidRDefault="0025098B" w:rsidP="00637D4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>AA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FCF2E2" w14:textId="77777777" w:rsidR="0025098B" w:rsidRPr="003240BC" w:rsidRDefault="0025098B" w:rsidP="0055566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>0.08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7FE9F17" w14:textId="77777777" w:rsidR="0025098B" w:rsidRPr="003240BC" w:rsidRDefault="0025098B" w:rsidP="0055566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>0.02</w:t>
            </w:r>
          </w:p>
        </w:tc>
        <w:tc>
          <w:tcPr>
            <w:tcW w:w="1201" w:type="dxa"/>
            <w:vMerge/>
            <w:tcBorders>
              <w:left w:val="single" w:sz="4" w:space="0" w:color="auto"/>
            </w:tcBorders>
          </w:tcPr>
          <w:p w14:paraId="2E2A3123" w14:textId="77777777" w:rsidR="0025098B" w:rsidRPr="003240BC" w:rsidRDefault="0025098B" w:rsidP="00637D4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1" w:type="dxa"/>
            <w:vMerge/>
          </w:tcPr>
          <w:p w14:paraId="23ABE841" w14:textId="77777777" w:rsidR="0025098B" w:rsidRPr="003240BC" w:rsidRDefault="0025098B" w:rsidP="00637D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25098B" w:rsidRPr="003240BC" w14:paraId="6545A4A8" w14:textId="77777777" w:rsidTr="008B48B6">
        <w:trPr>
          <w:jc w:val="center"/>
        </w:trPr>
        <w:tc>
          <w:tcPr>
            <w:tcW w:w="1205" w:type="dxa"/>
            <w:vMerge w:val="restart"/>
          </w:tcPr>
          <w:p w14:paraId="4D1E836E" w14:textId="77777777" w:rsidR="0025098B" w:rsidRPr="003240BC" w:rsidRDefault="0025098B" w:rsidP="00637D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BC1D31</w:t>
            </w:r>
          </w:p>
          <w:p w14:paraId="26A4EEAD" w14:textId="77777777" w:rsidR="0025098B" w:rsidRPr="003240BC" w:rsidRDefault="0025098B" w:rsidP="00637D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5" w:type="dxa"/>
            <w:vMerge w:val="restart"/>
            <w:tcBorders>
              <w:right w:val="single" w:sz="4" w:space="0" w:color="auto"/>
            </w:tcBorders>
          </w:tcPr>
          <w:p w14:paraId="206522EA" w14:textId="77777777" w:rsidR="0025098B" w:rsidRPr="003240BC" w:rsidRDefault="0025098B" w:rsidP="00637D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0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2F92A18" w14:textId="77777777" w:rsidR="0025098B" w:rsidRPr="003240BC" w:rsidRDefault="0025098B" w:rsidP="00637D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238515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BD0D8AD" w14:textId="77777777" w:rsidR="0025098B" w:rsidRPr="003240BC" w:rsidRDefault="0025098B" w:rsidP="00637D4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>AA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152549" w14:textId="77777777" w:rsidR="0025098B" w:rsidRPr="003240BC" w:rsidRDefault="0025098B" w:rsidP="0055566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>0.76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4444373" w14:textId="77777777" w:rsidR="0025098B" w:rsidRPr="003240BC" w:rsidRDefault="0025098B" w:rsidP="0055566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>0.89</w:t>
            </w:r>
          </w:p>
        </w:tc>
        <w:tc>
          <w:tcPr>
            <w:tcW w:w="1201" w:type="dxa"/>
            <w:vMerge w:val="restart"/>
            <w:tcBorders>
              <w:left w:val="single" w:sz="4" w:space="0" w:color="auto"/>
            </w:tcBorders>
          </w:tcPr>
          <w:p w14:paraId="59DC7C20" w14:textId="77777777" w:rsidR="0025098B" w:rsidRPr="003240BC" w:rsidRDefault="0025098B" w:rsidP="00637D4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 xml:space="preserve">2.92 </w:t>
            </w:r>
          </w:p>
          <w:p w14:paraId="7A92C04C" w14:textId="77777777" w:rsidR="0025098B" w:rsidRPr="003240BC" w:rsidRDefault="0025098B" w:rsidP="00637D4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>(1.39, 6.12)</w:t>
            </w:r>
          </w:p>
        </w:tc>
        <w:tc>
          <w:tcPr>
            <w:tcW w:w="1071" w:type="dxa"/>
            <w:vMerge w:val="restart"/>
          </w:tcPr>
          <w:p w14:paraId="6AE81A4B" w14:textId="77777777" w:rsidR="0025098B" w:rsidRPr="003240BC" w:rsidRDefault="0025098B" w:rsidP="00637D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48E-03</w:t>
            </w:r>
          </w:p>
        </w:tc>
      </w:tr>
      <w:tr w:rsidR="0025098B" w:rsidRPr="003240BC" w14:paraId="293C292B" w14:textId="77777777" w:rsidTr="008B48B6">
        <w:trPr>
          <w:jc w:val="center"/>
        </w:trPr>
        <w:tc>
          <w:tcPr>
            <w:tcW w:w="1205" w:type="dxa"/>
            <w:vMerge/>
          </w:tcPr>
          <w:p w14:paraId="3BCAB326" w14:textId="77777777" w:rsidR="0025098B" w:rsidRPr="003240BC" w:rsidRDefault="0025098B" w:rsidP="00637D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5" w:type="dxa"/>
            <w:vMerge/>
            <w:tcBorders>
              <w:right w:val="single" w:sz="4" w:space="0" w:color="auto"/>
            </w:tcBorders>
          </w:tcPr>
          <w:p w14:paraId="6A4784C8" w14:textId="77777777" w:rsidR="0025098B" w:rsidRPr="003240BC" w:rsidRDefault="0025098B" w:rsidP="00637D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4BDCD8A" w14:textId="77777777" w:rsidR="0025098B" w:rsidRPr="003240BC" w:rsidRDefault="0025098B" w:rsidP="00637D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82FBA8" w14:textId="77777777" w:rsidR="0025098B" w:rsidRPr="003240BC" w:rsidRDefault="0025098B" w:rsidP="00637D4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>AT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0BFD0B51" w14:textId="77777777" w:rsidR="0025098B" w:rsidRPr="003240BC" w:rsidRDefault="0025098B" w:rsidP="0055566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>0.2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A7C725" w14:textId="77777777" w:rsidR="0025098B" w:rsidRPr="003240BC" w:rsidRDefault="0025098B" w:rsidP="0055566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>0.11</w:t>
            </w:r>
          </w:p>
        </w:tc>
        <w:tc>
          <w:tcPr>
            <w:tcW w:w="1201" w:type="dxa"/>
            <w:vMerge/>
            <w:tcBorders>
              <w:left w:val="single" w:sz="4" w:space="0" w:color="auto"/>
            </w:tcBorders>
          </w:tcPr>
          <w:p w14:paraId="108F8A12" w14:textId="77777777" w:rsidR="0025098B" w:rsidRPr="003240BC" w:rsidRDefault="0025098B" w:rsidP="00637D4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1" w:type="dxa"/>
            <w:vMerge/>
          </w:tcPr>
          <w:p w14:paraId="6DB08DC8" w14:textId="77777777" w:rsidR="0025098B" w:rsidRPr="003240BC" w:rsidRDefault="0025098B" w:rsidP="00637D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25098B" w:rsidRPr="003240BC" w14:paraId="60D9BA12" w14:textId="77777777" w:rsidTr="008B48B6">
        <w:trPr>
          <w:jc w:val="center"/>
        </w:trPr>
        <w:tc>
          <w:tcPr>
            <w:tcW w:w="1205" w:type="dxa"/>
            <w:vMerge/>
          </w:tcPr>
          <w:p w14:paraId="040425AD" w14:textId="77777777" w:rsidR="0025098B" w:rsidRPr="003240BC" w:rsidRDefault="0025098B" w:rsidP="00637D44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705" w:type="dxa"/>
            <w:vMerge/>
            <w:tcBorders>
              <w:right w:val="single" w:sz="4" w:space="0" w:color="auto"/>
            </w:tcBorders>
          </w:tcPr>
          <w:p w14:paraId="2E26032A" w14:textId="77777777" w:rsidR="0025098B" w:rsidRPr="003240BC" w:rsidRDefault="0025098B" w:rsidP="00637D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542745" w14:textId="77777777" w:rsidR="0025098B" w:rsidRPr="003240BC" w:rsidRDefault="0025098B" w:rsidP="00637D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E7340B5" w14:textId="77777777" w:rsidR="0025098B" w:rsidRPr="003240BC" w:rsidRDefault="0025098B" w:rsidP="00637D4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>TT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8633E7" w14:textId="77777777" w:rsidR="0025098B" w:rsidRPr="003240BC" w:rsidRDefault="0025098B" w:rsidP="0055566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>0.03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81EEB9" w14:textId="77777777" w:rsidR="0025098B" w:rsidRPr="003240BC" w:rsidRDefault="0025098B" w:rsidP="0055566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201" w:type="dxa"/>
            <w:vMerge/>
            <w:tcBorders>
              <w:left w:val="single" w:sz="4" w:space="0" w:color="auto"/>
            </w:tcBorders>
          </w:tcPr>
          <w:p w14:paraId="74B005D2" w14:textId="77777777" w:rsidR="0025098B" w:rsidRPr="003240BC" w:rsidRDefault="0025098B" w:rsidP="00637D4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1" w:type="dxa"/>
            <w:vMerge/>
          </w:tcPr>
          <w:p w14:paraId="1FDC4898" w14:textId="77777777" w:rsidR="0025098B" w:rsidRPr="003240BC" w:rsidRDefault="0025098B" w:rsidP="00637D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25098B" w:rsidRPr="003240BC" w14:paraId="45A48811" w14:textId="77777777" w:rsidTr="008B48B6">
        <w:trPr>
          <w:jc w:val="center"/>
        </w:trPr>
        <w:tc>
          <w:tcPr>
            <w:tcW w:w="1205" w:type="dxa"/>
            <w:vMerge w:val="restart"/>
          </w:tcPr>
          <w:p w14:paraId="1BC42FFD" w14:textId="77777777" w:rsidR="0025098B" w:rsidRPr="003240BC" w:rsidRDefault="0025098B" w:rsidP="00637D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IITA</w:t>
            </w:r>
          </w:p>
          <w:p w14:paraId="5071C285" w14:textId="77777777" w:rsidR="0025098B" w:rsidRPr="003240BC" w:rsidRDefault="0025098B" w:rsidP="00637D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5" w:type="dxa"/>
            <w:vMerge w:val="restart"/>
            <w:tcBorders>
              <w:right w:val="single" w:sz="4" w:space="0" w:color="auto"/>
            </w:tcBorders>
          </w:tcPr>
          <w:p w14:paraId="37403857" w14:textId="77777777" w:rsidR="0025098B" w:rsidRPr="003240BC" w:rsidRDefault="0025098B" w:rsidP="00637D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1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5BE3B25" w14:textId="77777777" w:rsidR="0025098B" w:rsidRPr="003240BC" w:rsidRDefault="0025098B" w:rsidP="00637D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649813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DEFD69A" w14:textId="77777777" w:rsidR="0025098B" w:rsidRPr="003240BC" w:rsidRDefault="0025098B" w:rsidP="00637D4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>CC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08BBD1" w14:textId="77777777" w:rsidR="0025098B" w:rsidRPr="003240BC" w:rsidRDefault="0025098B" w:rsidP="0055566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>0.23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B1A3404" w14:textId="77777777" w:rsidR="0025098B" w:rsidRPr="003240BC" w:rsidRDefault="0025098B" w:rsidP="0055566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>0.32</w:t>
            </w:r>
          </w:p>
        </w:tc>
        <w:tc>
          <w:tcPr>
            <w:tcW w:w="1201" w:type="dxa"/>
            <w:vMerge w:val="restart"/>
            <w:tcBorders>
              <w:left w:val="single" w:sz="4" w:space="0" w:color="auto"/>
            </w:tcBorders>
          </w:tcPr>
          <w:p w14:paraId="474A574B" w14:textId="77777777" w:rsidR="0025098B" w:rsidRPr="003240BC" w:rsidRDefault="0025098B" w:rsidP="00637D4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>1.92</w:t>
            </w:r>
          </w:p>
          <w:p w14:paraId="0A03A9EC" w14:textId="77777777" w:rsidR="0025098B" w:rsidRPr="003240BC" w:rsidRDefault="0025098B" w:rsidP="00637D4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>(1.26, 2.91)</w:t>
            </w:r>
          </w:p>
        </w:tc>
        <w:tc>
          <w:tcPr>
            <w:tcW w:w="1071" w:type="dxa"/>
            <w:vMerge w:val="restart"/>
          </w:tcPr>
          <w:p w14:paraId="499A75C3" w14:textId="77777777" w:rsidR="0025098B" w:rsidRPr="003240BC" w:rsidRDefault="0025098B" w:rsidP="00637D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20E-03</w:t>
            </w:r>
          </w:p>
        </w:tc>
      </w:tr>
      <w:tr w:rsidR="0025098B" w:rsidRPr="003240BC" w14:paraId="669BC6BA" w14:textId="77777777" w:rsidTr="008B48B6">
        <w:trPr>
          <w:jc w:val="center"/>
        </w:trPr>
        <w:tc>
          <w:tcPr>
            <w:tcW w:w="1205" w:type="dxa"/>
            <w:vMerge/>
          </w:tcPr>
          <w:p w14:paraId="5404BFED" w14:textId="77777777" w:rsidR="0025098B" w:rsidRPr="003240BC" w:rsidRDefault="0025098B" w:rsidP="00637D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5" w:type="dxa"/>
            <w:vMerge/>
            <w:tcBorders>
              <w:right w:val="single" w:sz="4" w:space="0" w:color="auto"/>
            </w:tcBorders>
          </w:tcPr>
          <w:p w14:paraId="5543D970" w14:textId="77777777" w:rsidR="0025098B" w:rsidRPr="003240BC" w:rsidRDefault="0025098B" w:rsidP="00637D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6F97E92" w14:textId="77777777" w:rsidR="0025098B" w:rsidRPr="003240BC" w:rsidRDefault="0025098B" w:rsidP="00637D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797B8F" w14:textId="77777777" w:rsidR="0025098B" w:rsidRPr="003240BC" w:rsidRDefault="0025098B" w:rsidP="00637D4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>C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6B85F297" w14:textId="77777777" w:rsidR="0025098B" w:rsidRPr="003240BC" w:rsidRDefault="0025098B" w:rsidP="0055566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>0.4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B87C4D" w14:textId="77777777" w:rsidR="0025098B" w:rsidRPr="003240BC" w:rsidRDefault="0025098B" w:rsidP="0055566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>0.54</w:t>
            </w:r>
          </w:p>
        </w:tc>
        <w:tc>
          <w:tcPr>
            <w:tcW w:w="1201" w:type="dxa"/>
            <w:vMerge/>
            <w:tcBorders>
              <w:left w:val="single" w:sz="4" w:space="0" w:color="auto"/>
            </w:tcBorders>
          </w:tcPr>
          <w:p w14:paraId="1C8549C0" w14:textId="77777777" w:rsidR="0025098B" w:rsidRPr="003240BC" w:rsidRDefault="0025098B" w:rsidP="00637D4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1" w:type="dxa"/>
            <w:vMerge/>
          </w:tcPr>
          <w:p w14:paraId="406B11EF" w14:textId="77777777" w:rsidR="0025098B" w:rsidRPr="003240BC" w:rsidRDefault="0025098B" w:rsidP="00637D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25098B" w:rsidRPr="003240BC" w14:paraId="4E715C21" w14:textId="77777777" w:rsidTr="008B48B6">
        <w:trPr>
          <w:jc w:val="center"/>
        </w:trPr>
        <w:tc>
          <w:tcPr>
            <w:tcW w:w="1205" w:type="dxa"/>
            <w:vMerge/>
          </w:tcPr>
          <w:p w14:paraId="0123C3A9" w14:textId="77777777" w:rsidR="0025098B" w:rsidRPr="003240BC" w:rsidRDefault="0025098B" w:rsidP="00637D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5" w:type="dxa"/>
            <w:vMerge/>
            <w:tcBorders>
              <w:right w:val="single" w:sz="4" w:space="0" w:color="auto"/>
            </w:tcBorders>
          </w:tcPr>
          <w:p w14:paraId="5415E80F" w14:textId="77777777" w:rsidR="0025098B" w:rsidRPr="003240BC" w:rsidRDefault="0025098B" w:rsidP="00637D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747418" w14:textId="77777777" w:rsidR="0025098B" w:rsidRPr="003240BC" w:rsidRDefault="0025098B" w:rsidP="00637D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996B08E" w14:textId="77777777" w:rsidR="0025098B" w:rsidRPr="003240BC" w:rsidRDefault="0025098B" w:rsidP="00637D4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>AA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0030BF" w14:textId="77777777" w:rsidR="0025098B" w:rsidRPr="003240BC" w:rsidRDefault="0025098B" w:rsidP="0055566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>0.36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35ADE4A" w14:textId="77777777" w:rsidR="0025098B" w:rsidRPr="003240BC" w:rsidRDefault="0025098B" w:rsidP="0055566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40BC">
              <w:rPr>
                <w:rFonts w:ascii="Times New Roman" w:hAnsi="Times New Roman" w:cs="Times New Roman"/>
                <w:sz w:val="21"/>
                <w:szCs w:val="21"/>
              </w:rPr>
              <w:t>0.14</w:t>
            </w:r>
          </w:p>
        </w:tc>
        <w:tc>
          <w:tcPr>
            <w:tcW w:w="1201" w:type="dxa"/>
            <w:vMerge/>
            <w:tcBorders>
              <w:left w:val="single" w:sz="4" w:space="0" w:color="auto"/>
            </w:tcBorders>
          </w:tcPr>
          <w:p w14:paraId="200E7AA0" w14:textId="77777777" w:rsidR="0025098B" w:rsidRPr="003240BC" w:rsidRDefault="0025098B" w:rsidP="00637D4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1" w:type="dxa"/>
            <w:vMerge/>
          </w:tcPr>
          <w:p w14:paraId="66831960" w14:textId="77777777" w:rsidR="0025098B" w:rsidRPr="003240BC" w:rsidRDefault="0025098B" w:rsidP="00637D4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</w:tbl>
    <w:p w14:paraId="6DE8392C" w14:textId="5A7D75AD" w:rsidR="0025098B" w:rsidRPr="003240BC" w:rsidRDefault="0025098B" w:rsidP="000F3F9A">
      <w:pPr>
        <w:rPr>
          <w:rFonts w:ascii="Times New Roman" w:hAnsi="Times New Roman" w:cs="Times New Roman"/>
          <w:b/>
          <w:bCs/>
        </w:rPr>
      </w:pPr>
      <w:r w:rsidRPr="003240BC">
        <w:rPr>
          <w:rFonts w:ascii="Times New Roman" w:hAnsi="Times New Roman" w:cs="Times New Roman"/>
          <w:vertAlign w:val="superscript"/>
        </w:rPr>
        <w:t>A</w:t>
      </w:r>
      <w:r w:rsidRPr="003240BC">
        <w:rPr>
          <w:rFonts w:ascii="Times New Roman" w:hAnsi="Times New Roman" w:cs="Times New Roman"/>
        </w:rPr>
        <w:t xml:space="preserve"> OR, odds ratio, indicates additive odds for being a case (RSTR) compared to control (LTBI) for each copy of the minor allele inherited (additive model).  Note, 5248 SNPs were examined across 260 DEGs. </w:t>
      </w:r>
    </w:p>
    <w:p w14:paraId="49AF746B" w14:textId="3661E38C" w:rsidR="0025098B" w:rsidRPr="003240BC" w:rsidRDefault="004A5B35" w:rsidP="004A5B35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3240BC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</w:p>
    <w:p w14:paraId="6C4072ED" w14:textId="15C911F4" w:rsidR="001755F9" w:rsidRPr="003240BC" w:rsidRDefault="001755F9" w:rsidP="0025098B">
      <w:pPr>
        <w:rPr>
          <w:rFonts w:ascii="Times New Roman" w:hAnsi="Times New Roman" w:cs="Times New Roman"/>
          <w:sz w:val="28"/>
          <w:szCs w:val="28"/>
        </w:rPr>
      </w:pPr>
    </w:p>
    <w:sectPr w:rsidR="001755F9" w:rsidRPr="003240BC" w:rsidSect="005F31FC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4DFC3C" w14:textId="77777777" w:rsidR="009C7B4C" w:rsidRDefault="009C7B4C" w:rsidP="00EE6E20">
      <w:r>
        <w:separator/>
      </w:r>
    </w:p>
  </w:endnote>
  <w:endnote w:type="continuationSeparator" w:id="0">
    <w:p w14:paraId="0AA131C0" w14:textId="77777777" w:rsidR="009C7B4C" w:rsidRDefault="009C7B4C" w:rsidP="00EE6E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9023855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745ECB3" w14:textId="41A727D6" w:rsidR="00EE6E20" w:rsidRDefault="00EE6E20" w:rsidP="009523C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08772A5" w14:textId="77777777" w:rsidR="00EE6E20" w:rsidRDefault="00EE6E20" w:rsidP="00EE6E2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639746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E08B459" w14:textId="1A68C44A" w:rsidR="00EE6E20" w:rsidRDefault="00EE6E20" w:rsidP="009523C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A482D8F" w14:textId="77777777" w:rsidR="00EE6E20" w:rsidRDefault="00EE6E20" w:rsidP="00EE6E2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3B7822" w14:textId="77777777" w:rsidR="009C7B4C" w:rsidRDefault="009C7B4C" w:rsidP="00EE6E20">
      <w:r>
        <w:separator/>
      </w:r>
    </w:p>
  </w:footnote>
  <w:footnote w:type="continuationSeparator" w:id="0">
    <w:p w14:paraId="501EC7DA" w14:textId="77777777" w:rsidR="009C7B4C" w:rsidRDefault="009C7B4C" w:rsidP="00EE6E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pfsderrne2xpqe5t29xs9ptezeevzv5rata&quot;&gt;Monocyte RNAseq resistance profiling-Converted20210127&lt;record-ids&gt;&lt;item&gt;16&lt;/item&gt;&lt;item&gt;25&lt;/item&gt;&lt;item&gt;90&lt;/item&gt;&lt;item&gt;92&lt;/item&gt;&lt;item&gt;126&lt;/item&gt;&lt;item&gt;127&lt;/item&gt;&lt;item&gt;128&lt;/item&gt;&lt;item&gt;129&lt;/item&gt;&lt;item&gt;130&lt;/item&gt;&lt;item&gt;131&lt;/item&gt;&lt;item&gt;132&lt;/item&gt;&lt;item&gt;133&lt;/item&gt;&lt;item&gt;136&lt;/item&gt;&lt;/record-ids&gt;&lt;/item&gt;&lt;item db-id=&quot;xswzsa09vextr0ex0soxzpx3fpv5evfxrw9x&quot;&gt;Mtb stim RNAseq paper&lt;record-ids&gt;&lt;item&gt;5&lt;/item&gt;&lt;item&gt;60&lt;/item&gt;&lt;item&gt;61&lt;/item&gt;&lt;item&gt;62&lt;/item&gt;&lt;item&gt;65&lt;/item&gt;&lt;item&gt;66&lt;/item&gt;&lt;item&gt;70&lt;/item&gt;&lt;item&gt;74&lt;/item&gt;&lt;/record-ids&gt;&lt;/item&gt;&lt;/Libraries&gt;"/>
  </w:docVars>
  <w:rsids>
    <w:rsidRoot w:val="001755F9"/>
    <w:rsid w:val="00012D18"/>
    <w:rsid w:val="00012F3E"/>
    <w:rsid w:val="000163F0"/>
    <w:rsid w:val="00040E74"/>
    <w:rsid w:val="00046764"/>
    <w:rsid w:val="0007496D"/>
    <w:rsid w:val="000769CE"/>
    <w:rsid w:val="00083BCD"/>
    <w:rsid w:val="000C0E48"/>
    <w:rsid w:val="000C794D"/>
    <w:rsid w:val="000F3F9A"/>
    <w:rsid w:val="000F7F6F"/>
    <w:rsid w:val="00100221"/>
    <w:rsid w:val="00123CD5"/>
    <w:rsid w:val="00130459"/>
    <w:rsid w:val="00135E9B"/>
    <w:rsid w:val="001374C4"/>
    <w:rsid w:val="001543C1"/>
    <w:rsid w:val="001568DA"/>
    <w:rsid w:val="00162101"/>
    <w:rsid w:val="00173194"/>
    <w:rsid w:val="001755F9"/>
    <w:rsid w:val="001903C6"/>
    <w:rsid w:val="001913F5"/>
    <w:rsid w:val="00193876"/>
    <w:rsid w:val="001B1302"/>
    <w:rsid w:val="001C0313"/>
    <w:rsid w:val="001C4E71"/>
    <w:rsid w:val="001D6ACF"/>
    <w:rsid w:val="001D71C9"/>
    <w:rsid w:val="001E0ED2"/>
    <w:rsid w:val="001E7691"/>
    <w:rsid w:val="001F0BEC"/>
    <w:rsid w:val="001F6D9E"/>
    <w:rsid w:val="001F7C5D"/>
    <w:rsid w:val="002109A8"/>
    <w:rsid w:val="00216292"/>
    <w:rsid w:val="00231C28"/>
    <w:rsid w:val="00244D2A"/>
    <w:rsid w:val="0025098B"/>
    <w:rsid w:val="00283BDB"/>
    <w:rsid w:val="002C2E2A"/>
    <w:rsid w:val="002E0606"/>
    <w:rsid w:val="002E3951"/>
    <w:rsid w:val="0030003E"/>
    <w:rsid w:val="00323AA0"/>
    <w:rsid w:val="003240BC"/>
    <w:rsid w:val="00344B0A"/>
    <w:rsid w:val="00364DBD"/>
    <w:rsid w:val="003658DC"/>
    <w:rsid w:val="00370EE6"/>
    <w:rsid w:val="0037554A"/>
    <w:rsid w:val="003875B7"/>
    <w:rsid w:val="003C079A"/>
    <w:rsid w:val="003C26A7"/>
    <w:rsid w:val="003D22B4"/>
    <w:rsid w:val="003D626A"/>
    <w:rsid w:val="003F0683"/>
    <w:rsid w:val="00412749"/>
    <w:rsid w:val="00425CD4"/>
    <w:rsid w:val="004268FB"/>
    <w:rsid w:val="004354B7"/>
    <w:rsid w:val="00447FB1"/>
    <w:rsid w:val="0047628A"/>
    <w:rsid w:val="00477B09"/>
    <w:rsid w:val="00481DFC"/>
    <w:rsid w:val="00485B34"/>
    <w:rsid w:val="004952F2"/>
    <w:rsid w:val="004A188C"/>
    <w:rsid w:val="004A5B35"/>
    <w:rsid w:val="004A73F8"/>
    <w:rsid w:val="004B29B6"/>
    <w:rsid w:val="004B647A"/>
    <w:rsid w:val="004C541A"/>
    <w:rsid w:val="004F0AAF"/>
    <w:rsid w:val="004F29CA"/>
    <w:rsid w:val="00505040"/>
    <w:rsid w:val="00511933"/>
    <w:rsid w:val="00515F3B"/>
    <w:rsid w:val="005218A7"/>
    <w:rsid w:val="00531AC4"/>
    <w:rsid w:val="005327BC"/>
    <w:rsid w:val="005425AA"/>
    <w:rsid w:val="00555666"/>
    <w:rsid w:val="005563DE"/>
    <w:rsid w:val="00576CAC"/>
    <w:rsid w:val="005D306E"/>
    <w:rsid w:val="005F31FC"/>
    <w:rsid w:val="006108B0"/>
    <w:rsid w:val="00637C92"/>
    <w:rsid w:val="006D6C72"/>
    <w:rsid w:val="006F0B3B"/>
    <w:rsid w:val="006F5C71"/>
    <w:rsid w:val="00705224"/>
    <w:rsid w:val="007072CB"/>
    <w:rsid w:val="00742A12"/>
    <w:rsid w:val="007460DF"/>
    <w:rsid w:val="0079451D"/>
    <w:rsid w:val="00796010"/>
    <w:rsid w:val="007961B6"/>
    <w:rsid w:val="007A3443"/>
    <w:rsid w:val="007B26FB"/>
    <w:rsid w:val="007C68C2"/>
    <w:rsid w:val="007D420B"/>
    <w:rsid w:val="007F2F76"/>
    <w:rsid w:val="00820F47"/>
    <w:rsid w:val="00831432"/>
    <w:rsid w:val="00833293"/>
    <w:rsid w:val="00833AC2"/>
    <w:rsid w:val="00852966"/>
    <w:rsid w:val="00857434"/>
    <w:rsid w:val="00865294"/>
    <w:rsid w:val="00880087"/>
    <w:rsid w:val="008800DC"/>
    <w:rsid w:val="00887EC4"/>
    <w:rsid w:val="0089330A"/>
    <w:rsid w:val="008A4447"/>
    <w:rsid w:val="008B48B6"/>
    <w:rsid w:val="008D4998"/>
    <w:rsid w:val="008D69EC"/>
    <w:rsid w:val="008E159D"/>
    <w:rsid w:val="008E433D"/>
    <w:rsid w:val="008F668F"/>
    <w:rsid w:val="00907C8C"/>
    <w:rsid w:val="00916008"/>
    <w:rsid w:val="009160F4"/>
    <w:rsid w:val="00961104"/>
    <w:rsid w:val="00973C81"/>
    <w:rsid w:val="00974947"/>
    <w:rsid w:val="00975D9D"/>
    <w:rsid w:val="00981208"/>
    <w:rsid w:val="0099389B"/>
    <w:rsid w:val="009A00E1"/>
    <w:rsid w:val="009B62D8"/>
    <w:rsid w:val="009C7B4C"/>
    <w:rsid w:val="009E6D98"/>
    <w:rsid w:val="009F7201"/>
    <w:rsid w:val="00A43AD8"/>
    <w:rsid w:val="00A456EF"/>
    <w:rsid w:val="00A62A63"/>
    <w:rsid w:val="00A658AD"/>
    <w:rsid w:val="00AA7740"/>
    <w:rsid w:val="00AB270F"/>
    <w:rsid w:val="00AC049A"/>
    <w:rsid w:val="00AC7D26"/>
    <w:rsid w:val="00AE1862"/>
    <w:rsid w:val="00B02CD4"/>
    <w:rsid w:val="00B22ED5"/>
    <w:rsid w:val="00B42817"/>
    <w:rsid w:val="00B80D10"/>
    <w:rsid w:val="00B814F4"/>
    <w:rsid w:val="00B92BC8"/>
    <w:rsid w:val="00BA2607"/>
    <w:rsid w:val="00BA2FA9"/>
    <w:rsid w:val="00BC0949"/>
    <w:rsid w:val="00BE2027"/>
    <w:rsid w:val="00BF38C6"/>
    <w:rsid w:val="00BF3CB8"/>
    <w:rsid w:val="00C04921"/>
    <w:rsid w:val="00C117A2"/>
    <w:rsid w:val="00C14E77"/>
    <w:rsid w:val="00C23A7F"/>
    <w:rsid w:val="00C34003"/>
    <w:rsid w:val="00C43621"/>
    <w:rsid w:val="00C50DF1"/>
    <w:rsid w:val="00C75BA2"/>
    <w:rsid w:val="00C91B9C"/>
    <w:rsid w:val="00CC5930"/>
    <w:rsid w:val="00CD330E"/>
    <w:rsid w:val="00CE0A33"/>
    <w:rsid w:val="00CE2EE8"/>
    <w:rsid w:val="00CF3197"/>
    <w:rsid w:val="00D06C28"/>
    <w:rsid w:val="00D147FC"/>
    <w:rsid w:val="00D1489E"/>
    <w:rsid w:val="00D425B7"/>
    <w:rsid w:val="00D552B6"/>
    <w:rsid w:val="00D62F08"/>
    <w:rsid w:val="00D70BDB"/>
    <w:rsid w:val="00D84AA1"/>
    <w:rsid w:val="00D90805"/>
    <w:rsid w:val="00D9208E"/>
    <w:rsid w:val="00DA1886"/>
    <w:rsid w:val="00DB076F"/>
    <w:rsid w:val="00DB5E1B"/>
    <w:rsid w:val="00DD26A6"/>
    <w:rsid w:val="00DE2040"/>
    <w:rsid w:val="00DE6A1A"/>
    <w:rsid w:val="00DF3F02"/>
    <w:rsid w:val="00DF4FE5"/>
    <w:rsid w:val="00E1200F"/>
    <w:rsid w:val="00E1261F"/>
    <w:rsid w:val="00E266C3"/>
    <w:rsid w:val="00E26943"/>
    <w:rsid w:val="00E35AEB"/>
    <w:rsid w:val="00E46E09"/>
    <w:rsid w:val="00E57C1D"/>
    <w:rsid w:val="00E614D2"/>
    <w:rsid w:val="00E75889"/>
    <w:rsid w:val="00E85F6A"/>
    <w:rsid w:val="00EE13B7"/>
    <w:rsid w:val="00EE6E20"/>
    <w:rsid w:val="00EE7233"/>
    <w:rsid w:val="00F07F25"/>
    <w:rsid w:val="00F432E3"/>
    <w:rsid w:val="00F5171B"/>
    <w:rsid w:val="00F57819"/>
    <w:rsid w:val="00F6306A"/>
    <w:rsid w:val="00F6727D"/>
    <w:rsid w:val="00F85B7C"/>
    <w:rsid w:val="00F8736C"/>
    <w:rsid w:val="00FA5211"/>
    <w:rsid w:val="00FB3C00"/>
    <w:rsid w:val="00FB7687"/>
    <w:rsid w:val="00FD0A14"/>
    <w:rsid w:val="00FE4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AF3476"/>
  <w15:chartTrackingRefBased/>
  <w15:docId w15:val="{08D91D5E-F8A7-EB47-A785-30793343E3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E6E2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E6E20"/>
  </w:style>
  <w:style w:type="character" w:styleId="PageNumber">
    <w:name w:val="page number"/>
    <w:basedOn w:val="DefaultParagraphFont"/>
    <w:uiPriority w:val="99"/>
    <w:semiHidden/>
    <w:unhideWhenUsed/>
    <w:rsid w:val="00EE6E20"/>
  </w:style>
  <w:style w:type="table" w:styleId="TableGrid">
    <w:name w:val="Table Grid"/>
    <w:basedOn w:val="TableNormal"/>
    <w:uiPriority w:val="39"/>
    <w:rsid w:val="000749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07496D"/>
  </w:style>
  <w:style w:type="character" w:customStyle="1" w:styleId="findhit">
    <w:name w:val="findhit"/>
    <w:basedOn w:val="DefaultParagraphFont"/>
    <w:rsid w:val="0007496D"/>
  </w:style>
  <w:style w:type="paragraph" w:customStyle="1" w:styleId="EndNoteBibliographyTitle">
    <w:name w:val="EndNote Bibliography Title"/>
    <w:basedOn w:val="Normal"/>
    <w:link w:val="EndNoteBibliographyTitleChar"/>
    <w:rsid w:val="0025098B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5098B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25098B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25098B"/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25098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5098B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0F3F9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C4E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C4E71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4E71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6984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5</Words>
  <Characters>128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Simmons</dc:creator>
  <cp:keywords/>
  <dc:description/>
  <cp:lastModifiedBy>Jason Simmons</cp:lastModifiedBy>
  <cp:revision>2</cp:revision>
  <cp:lastPrinted>2021-09-08T01:07:00Z</cp:lastPrinted>
  <dcterms:created xsi:type="dcterms:W3CDTF">2022-04-29T00:24:00Z</dcterms:created>
  <dcterms:modified xsi:type="dcterms:W3CDTF">2022-04-29T00:24:00Z</dcterms:modified>
</cp:coreProperties>
</file>